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BD834" w14:textId="3AB88443" w:rsidR="00D03761" w:rsidRPr="00F17A94" w:rsidRDefault="0084198A" w:rsidP="00D03761">
      <w:pPr>
        <w:spacing w:line="360" w:lineRule="auto"/>
        <w:ind w:rightChars="12" w:right="25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</w:t>
      </w:r>
      <w:r w:rsidR="00D03761" w:rsidRPr="00F17A94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D03761" w:rsidRPr="00F17A94">
        <w:rPr>
          <w:rFonts w:ascii="Times New Roman" w:hAnsi="Times New Roman"/>
          <w:sz w:val="24"/>
          <w:szCs w:val="24"/>
        </w:rPr>
        <w:t xml:space="preserve">1. Characteristics of each study </w:t>
      </w:r>
      <w:r w:rsidR="00A863A9">
        <w:rPr>
          <w:rFonts w:ascii="Times New Roman" w:hAnsi="Times New Roman"/>
          <w:sz w:val="24"/>
          <w:szCs w:val="24"/>
        </w:rPr>
        <w:t>chosen</w:t>
      </w:r>
      <w:r w:rsidR="00072EAE" w:rsidRPr="00F17A94">
        <w:rPr>
          <w:rFonts w:ascii="Times New Roman" w:hAnsi="Times New Roman"/>
          <w:sz w:val="24"/>
          <w:szCs w:val="24"/>
        </w:rPr>
        <w:t xml:space="preserve"> in </w:t>
      </w:r>
      <w:r w:rsidR="00A863A9">
        <w:rPr>
          <w:rFonts w:ascii="Times New Roman" w:hAnsi="Times New Roman"/>
          <w:sz w:val="24"/>
          <w:szCs w:val="24"/>
        </w:rPr>
        <w:t>current</w:t>
      </w:r>
      <w:r w:rsidR="00072EAE" w:rsidRPr="00F17A94">
        <w:rPr>
          <w:rFonts w:ascii="Times New Roman" w:hAnsi="Times New Roman"/>
          <w:sz w:val="24"/>
          <w:szCs w:val="24"/>
        </w:rPr>
        <w:t xml:space="preserve"> met</w:t>
      </w:r>
      <w:r w:rsidR="00072EAE" w:rsidRPr="00980471">
        <w:rPr>
          <w:rFonts w:ascii="Times New Roman" w:hAnsi="Times New Roman"/>
          <w:sz w:val="24"/>
          <w:szCs w:val="24"/>
        </w:rPr>
        <w:t>a-a</w:t>
      </w:r>
      <w:r w:rsidR="00072EAE" w:rsidRPr="00F17A94">
        <w:rPr>
          <w:rFonts w:ascii="Times New Roman" w:hAnsi="Times New Roman"/>
          <w:sz w:val="24"/>
          <w:szCs w:val="24"/>
        </w:rPr>
        <w:t>nalysis (</w:t>
      </w:r>
      <w:r w:rsidR="00072EAE" w:rsidRPr="00980471">
        <w:rPr>
          <w:rFonts w:ascii="Times New Roman" w:hAnsi="Times New Roman"/>
          <w:sz w:val="24"/>
          <w:szCs w:val="24"/>
        </w:rPr>
        <w:t>N=</w:t>
      </w:r>
      <w:r w:rsidR="00641A67" w:rsidRPr="00980471">
        <w:rPr>
          <w:rFonts w:ascii="Times New Roman" w:hAnsi="Times New Roman"/>
          <w:sz w:val="24"/>
          <w:szCs w:val="24"/>
        </w:rPr>
        <w:t>1</w:t>
      </w:r>
      <w:r w:rsidR="009900A7">
        <w:rPr>
          <w:rFonts w:ascii="Times New Roman" w:hAnsi="Times New Roman"/>
          <w:sz w:val="24"/>
          <w:szCs w:val="24"/>
        </w:rPr>
        <w:t>1</w:t>
      </w:r>
      <w:r w:rsidR="007E11CA" w:rsidRPr="00980471">
        <w:rPr>
          <w:rFonts w:ascii="Times New Roman" w:hAnsi="Times New Roman"/>
          <w:sz w:val="24"/>
          <w:szCs w:val="24"/>
        </w:rPr>
        <w:t>,</w:t>
      </w:r>
      <w:r w:rsidR="0013051E">
        <w:rPr>
          <w:rFonts w:ascii="Times New Roman" w:hAnsi="Times New Roman"/>
          <w:sz w:val="24"/>
          <w:szCs w:val="24"/>
        </w:rPr>
        <w:t>34</w:t>
      </w:r>
      <w:r w:rsidR="009900A7">
        <w:rPr>
          <w:rFonts w:ascii="Times New Roman" w:hAnsi="Times New Roman"/>
          <w:sz w:val="24"/>
          <w:szCs w:val="24"/>
        </w:rPr>
        <w:t>8</w:t>
      </w:r>
      <w:r w:rsidR="00D03761" w:rsidRPr="00980471">
        <w:rPr>
          <w:rFonts w:ascii="Times New Roman" w:hAnsi="Times New Roman"/>
          <w:sz w:val="24"/>
          <w:szCs w:val="24"/>
        </w:rPr>
        <w:t xml:space="preserve"> pa</w:t>
      </w:r>
      <w:r w:rsidR="00D03761" w:rsidRPr="00F17A94">
        <w:rPr>
          <w:rFonts w:ascii="Times New Roman" w:hAnsi="Times New Roman"/>
          <w:sz w:val="24"/>
          <w:szCs w:val="24"/>
        </w:rPr>
        <w:t>rticipants)</w:t>
      </w:r>
    </w:p>
    <w:tbl>
      <w:tblPr>
        <w:tblpPr w:leftFromText="180" w:rightFromText="180" w:vertAnchor="text" w:horzAnchor="margin" w:tblpXSpec="center" w:tblpY="274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1276"/>
        <w:gridCol w:w="992"/>
        <w:gridCol w:w="1843"/>
        <w:gridCol w:w="851"/>
        <w:gridCol w:w="992"/>
        <w:gridCol w:w="992"/>
        <w:gridCol w:w="1134"/>
        <w:gridCol w:w="1134"/>
        <w:gridCol w:w="992"/>
        <w:gridCol w:w="1134"/>
        <w:gridCol w:w="1418"/>
      </w:tblGrid>
      <w:tr w:rsidR="002C1391" w:rsidRPr="00F17A94" w14:paraId="568D84E6" w14:textId="3B3B3B63" w:rsidTr="00A447D8">
        <w:trPr>
          <w:trHeight w:val="396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B22160" w14:textId="77777777" w:rsidR="002C1391" w:rsidRPr="00F17A94" w:rsidRDefault="002C139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A94">
              <w:rPr>
                <w:rFonts w:ascii="Times New Roman" w:hAnsi="Times New Roman"/>
                <w:sz w:val="24"/>
                <w:szCs w:val="24"/>
              </w:rPr>
              <w:t>Study Name</w:t>
            </w:r>
          </w:p>
          <w:p w14:paraId="25B73B97" w14:textId="77777777" w:rsidR="002C1391" w:rsidRPr="00F17A94" w:rsidRDefault="002C139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75CFEC" w14:textId="77777777" w:rsidR="002C1391" w:rsidRPr="00F17A94" w:rsidRDefault="002C1391" w:rsidP="00613317">
            <w:pPr>
              <w:ind w:left="-102" w:right="-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A94">
              <w:rPr>
                <w:rFonts w:ascii="Times New Roman" w:hAnsi="Times New Roman"/>
                <w:sz w:val="24"/>
                <w:szCs w:val="24"/>
              </w:rPr>
              <w:t>Publication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21293F" w14:textId="5554C0BC" w:rsidR="002C1391" w:rsidRPr="00F17A94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2C1391" w:rsidRPr="00F17A94">
              <w:rPr>
                <w:rFonts w:ascii="Times New Roman" w:hAnsi="Times New Roman"/>
                <w:sz w:val="24"/>
                <w:szCs w:val="24"/>
              </w:rPr>
              <w:t>ample Siz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3821D5" w14:textId="77777777" w:rsidR="002C1391" w:rsidRPr="00F17A94" w:rsidRDefault="002C139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A94">
              <w:rPr>
                <w:rFonts w:ascii="Times New Roman" w:hAnsi="Times New Roman"/>
                <w:sz w:val="24"/>
                <w:szCs w:val="24"/>
              </w:rPr>
              <w:t xml:space="preserve">% Caucasian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768C3C" w14:textId="77777777" w:rsidR="002C1391" w:rsidRPr="00F17A94" w:rsidRDefault="002C139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A94">
              <w:rPr>
                <w:rFonts w:ascii="Times New Roman" w:hAnsi="Times New Roman"/>
                <w:sz w:val="24"/>
                <w:szCs w:val="24"/>
              </w:rPr>
              <w:t xml:space="preserve">% Male 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E9D33" w14:textId="5F148B81" w:rsidR="002C1391" w:rsidRPr="00F17A94" w:rsidRDefault="002C1391" w:rsidP="00DC5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urrent </w:t>
            </w:r>
            <w:r w:rsidR="00DC56B8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moking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173A0" w14:textId="43EB1E5F" w:rsidR="002C1391" w:rsidRPr="006F5A5F" w:rsidRDefault="002C1391" w:rsidP="00DC5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5A5F">
              <w:rPr>
                <w:rFonts w:ascii="Times New Roman" w:hAnsi="Times New Roman" w:hint="eastAsia"/>
                <w:sz w:val="24"/>
                <w:szCs w:val="24"/>
              </w:rPr>
              <w:t xml:space="preserve">Never </w:t>
            </w:r>
            <w:r w:rsidR="00DC56B8">
              <w:rPr>
                <w:rFonts w:ascii="Times New Roman" w:hAnsi="Times New Roman"/>
                <w:sz w:val="24"/>
                <w:szCs w:val="24"/>
              </w:rPr>
              <w:t>S</w:t>
            </w:r>
            <w:r w:rsidRPr="006F5A5F">
              <w:rPr>
                <w:rFonts w:ascii="Times New Roman" w:hAnsi="Times New Roman" w:hint="eastAsia"/>
                <w:sz w:val="24"/>
                <w:szCs w:val="24"/>
              </w:rPr>
              <w:t>mokin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622864" w14:textId="4339873E" w:rsidR="002C1391" w:rsidRPr="006F5A5F" w:rsidRDefault="002C139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Hardy-Weinberg Equilibrium (HWE)</w:t>
            </w:r>
          </w:p>
        </w:tc>
      </w:tr>
      <w:tr w:rsidR="00E25F74" w:rsidRPr="00F17A94" w14:paraId="1627E66D" w14:textId="52B485F4" w:rsidTr="00A447D8">
        <w:trPr>
          <w:trHeight w:val="396"/>
        </w:trPr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26D2" w14:textId="77777777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1EEF9" w14:textId="77777777" w:rsidR="00FA45B7" w:rsidRPr="00F17A94" w:rsidRDefault="00FA45B7" w:rsidP="00FA45B7">
            <w:pPr>
              <w:ind w:left="-102" w:right="-1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B87F" w14:textId="77777777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7CB83" w14:textId="77777777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1F4E" w14:textId="77777777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9FD5" w14:textId="472F27EB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l/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9389" w14:textId="6CAAC0B9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l/Me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CE72" w14:textId="6DB075F6" w:rsidR="00FA45B7" w:rsidRPr="00F17A94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t/Me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7EDE" w14:textId="47A9A36A" w:rsidR="00FA45B7" w:rsidRPr="006F5A5F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l/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701F0" w14:textId="51EEEF73" w:rsidR="00FA45B7" w:rsidRPr="006F5A5F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l/Me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E6D3" w14:textId="5664F5BA" w:rsidR="00FA45B7" w:rsidRPr="006F5A5F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t/Me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C49E" w14:textId="77777777" w:rsidR="00FA45B7" w:rsidRPr="006F5A5F" w:rsidRDefault="00FA45B7" w:rsidP="00FA45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3E81" w:rsidRPr="00F17A94" w14:paraId="71F6602B" w14:textId="441ADF94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3D88" w14:textId="49A04A7C" w:rsidR="00953E81" w:rsidRPr="00F17A94" w:rsidRDefault="00953E8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</w:t>
            </w:r>
            <w:r w:rsidRPr="00F17A94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32F1" w14:textId="68031833" w:rsidR="00953E81" w:rsidRPr="00F17A94" w:rsidRDefault="00953E8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9948" w14:textId="0D613DA9" w:rsidR="00953E81" w:rsidRPr="00F17A94" w:rsidRDefault="001305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4369" w14:textId="77777777" w:rsidR="00953E81" w:rsidRPr="00F17A94" w:rsidRDefault="00953E8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A9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EE56" w14:textId="154F6620" w:rsidR="00953E81" w:rsidRPr="00F17A94" w:rsidRDefault="00953E8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13044" w14:textId="103FD044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58B19" w14:textId="7B258782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20EE4" w14:textId="69CC7904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BAAF" w14:textId="644B72C8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A45E" w14:textId="3D7F44D0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21CC3" w14:textId="567FB774" w:rsidR="00953E81" w:rsidRPr="00F17A94" w:rsidRDefault="007B2A8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061C" w14:textId="6CA3ACD3" w:rsidR="00953E81" w:rsidRPr="00F17A94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4</w:t>
            </w:r>
          </w:p>
        </w:tc>
      </w:tr>
      <w:tr w:rsidR="001941C4" w:rsidRPr="00F17A94" w14:paraId="61E516CD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3B28B" w14:textId="18D66294" w:rsidR="001941C4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a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53379" w14:textId="73909670" w:rsidR="001941C4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6C8B" w14:textId="189DBE2B" w:rsidR="001941C4" w:rsidRPr="00AB35A3" w:rsidRDefault="00B5486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4F1D8" w14:textId="2D764DC2" w:rsidR="001941C4" w:rsidRPr="00AB35A3" w:rsidRDefault="004B40C6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0 (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>100% Han Chinese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E1EE" w14:textId="5D9511DA" w:rsidR="001941C4" w:rsidRPr="00AB35A3" w:rsidRDefault="00135E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E480C" w14:textId="2F72E17C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AD01" w14:textId="65412F2E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FE57E" w14:textId="10BBEF73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3DC5A" w14:textId="14DDCC4C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950C5" w14:textId="1BF337F5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7ADF" w14:textId="5CB67C42" w:rsidR="001941C4" w:rsidRPr="00AB35A3" w:rsidRDefault="00BA500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86AB" w14:textId="5E2A1323" w:rsidR="001941C4" w:rsidRPr="00AB35A3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</w:tr>
      <w:tr w:rsidR="001941C4" w:rsidRPr="00F17A94" w14:paraId="71A69F06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BC1A" w14:textId="67F71396" w:rsidR="001941C4" w:rsidRPr="00AB35A3" w:rsidRDefault="00FA2E82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Monta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1C84" w14:textId="0CB76046" w:rsidR="001941C4" w:rsidRPr="00AB35A3" w:rsidRDefault="00FA2E82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BE372" w14:textId="5A05D513" w:rsidR="001941C4" w:rsidRPr="00AB35A3" w:rsidRDefault="001305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1710B" w14:textId="7B2E9899" w:rsidR="001941C4" w:rsidRPr="00AB35A3" w:rsidRDefault="002544E6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A8AA9" w14:textId="2A27A333" w:rsidR="001941C4" w:rsidRPr="00AB35A3" w:rsidRDefault="00234F11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632B" w14:textId="254F03AF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72025" w14:textId="634D2398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8F5C5" w14:textId="215B61F3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96799" w14:textId="49C9780D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3B0B" w14:textId="510F5D38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DBC08" w14:textId="557806A8" w:rsidR="001941C4" w:rsidRPr="00AB35A3" w:rsidRDefault="0052373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7119" w14:textId="24C794FF" w:rsidR="001941C4" w:rsidRPr="00AB35A3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2</w:t>
            </w:r>
          </w:p>
        </w:tc>
      </w:tr>
      <w:tr w:rsidR="00ED7694" w:rsidRPr="00F17A94" w14:paraId="7CF484CD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3F60" w14:textId="784E1ED7" w:rsidR="00ED7694" w:rsidRPr="00AB35A3" w:rsidRDefault="00271273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35A3">
              <w:rPr>
                <w:rFonts w:ascii="Times New Roman" w:hAnsi="Times New Roman" w:hint="eastAsia"/>
                <w:sz w:val="24"/>
                <w:szCs w:val="24"/>
              </w:rPr>
              <w:t>Landi</w:t>
            </w:r>
            <w:proofErr w:type="spellEnd"/>
            <w:r w:rsidRPr="00AB35A3">
              <w:rPr>
                <w:rFonts w:ascii="Times New Roman" w:hAnsi="Times New Roman" w:hint="eastAsia"/>
                <w:sz w:val="24"/>
                <w:szCs w:val="24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0412" w14:textId="22CA8258" w:rsidR="00ED7694" w:rsidRPr="00AB35A3" w:rsidRDefault="00271273" w:rsidP="00C925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="00C92524">
              <w:rPr>
                <w:rFonts w:ascii="Times New Roman" w:hAnsi="Times New Roman"/>
                <w:sz w:val="24"/>
                <w:szCs w:val="24"/>
              </w:rPr>
              <w:t>09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D0DF" w14:textId="0FEB6163" w:rsidR="00ED7694" w:rsidRPr="00AB35A3" w:rsidRDefault="00A05A7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E6B06">
              <w:rPr>
                <w:rFonts w:ascii="Times New Roman" w:hAnsi="Times New Roman"/>
                <w:sz w:val="24"/>
                <w:szCs w:val="24"/>
              </w:rPr>
              <w:t>,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2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BECE6" w14:textId="545F4D4E" w:rsidR="00ED7694" w:rsidRPr="00AB35A3" w:rsidRDefault="00AB35A3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375A" w14:textId="4FFFF612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6505" w14:textId="29900188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424E4" w14:textId="149794F4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821E2" w14:textId="163A0040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8B9E3" w14:textId="4A286626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00AB1" w14:textId="0AE3A3EA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6D7E2" w14:textId="5A13EEE5" w:rsidR="00ED7694" w:rsidRPr="00AB35A3" w:rsidRDefault="0003675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B9B0" w14:textId="17ABB17D" w:rsidR="00ED7694" w:rsidRPr="00AB35A3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</w:tr>
      <w:tr w:rsidR="001941C4" w:rsidRPr="00F17A94" w14:paraId="2D8AE2B6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F582" w14:textId="211091DD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Zha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4607" w14:textId="13B8868E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7785" w14:textId="1D57382D" w:rsidR="001941C4" w:rsidRPr="00AB35A3" w:rsidRDefault="00641579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7289F" w14:textId="4E3A18B5" w:rsidR="001941C4" w:rsidRPr="00AB35A3" w:rsidRDefault="007E3B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>100% Han Chinese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E269E" w14:textId="25D2C7C6" w:rsidR="001941C4" w:rsidRPr="00AB35A3" w:rsidRDefault="007E3B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407C" w14:textId="365E0F9C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29AA8" w14:textId="5189A27F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EF0E" w14:textId="282BBF46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6C5A0" w14:textId="3155B1CE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8674A" w14:textId="3F92E95A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F4564" w14:textId="020F0069" w:rsidR="001941C4" w:rsidRPr="00AB35A3" w:rsidRDefault="00554A87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006C" w14:textId="30C4BA63" w:rsidR="001941C4" w:rsidRPr="00AB35A3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</w:t>
            </w:r>
          </w:p>
        </w:tc>
      </w:tr>
      <w:tr w:rsidR="00E300FC" w:rsidRPr="00F17A94" w14:paraId="5BF0A397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8DA3" w14:textId="6B9C3318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uriyaprom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7AA9" w14:textId="62611A60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37412" w14:textId="5A129853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8A5BE" w14:textId="2EF4D977" w:rsidR="00E300FC" w:rsidRPr="00F17A94" w:rsidRDefault="00621A7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</w:t>
            </w:r>
            <w:r>
              <w:rPr>
                <w:rFonts w:ascii="Times New Roman" w:hAnsi="Times New Roman"/>
                <w:sz w:val="24"/>
                <w:szCs w:val="24"/>
              </w:rPr>
              <w:t>%100 Thai Populat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1D45" w14:textId="1B2AACED" w:rsidR="00E300FC" w:rsidRDefault="00124FBD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E98F" w14:textId="423DC797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BE71" w14:textId="79C9FB8B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CA7DA" w14:textId="54C3FDA1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D0DB" w14:textId="41AB0CB0" w:rsidR="00E300FC" w:rsidRDefault="00E300FC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2C6A" w14:textId="629F72D7" w:rsidR="00E300FC" w:rsidRPr="00F17A94" w:rsidRDefault="00C54F52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25</w:t>
            </w:r>
          </w:p>
        </w:tc>
      </w:tr>
      <w:tr w:rsidR="00ED7694" w:rsidRPr="00F17A94" w14:paraId="5387467A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E36A2" w14:textId="69B68833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amal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2C25D" w14:textId="1A940670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737A2" w14:textId="24526BE3" w:rsidR="00ED7694" w:rsidRDefault="00E303E9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377E" w14:textId="783A7449" w:rsidR="00ED7694" w:rsidRPr="00F17A94" w:rsidRDefault="0060133B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396FE" w14:textId="09019E23" w:rsidR="00ED7694" w:rsidRDefault="00E303E9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6D49" w14:textId="4B97B3F1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53F1A" w14:textId="0B2C83F4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28A29" w14:textId="2927F91A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AC66" w14:textId="287E276F" w:rsidR="00ED7694" w:rsidRDefault="00ED769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8DBC" w14:textId="5780ADAC" w:rsidR="00ED7694" w:rsidRPr="00F17A94" w:rsidRDefault="006A57BB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</w:tr>
      <w:tr w:rsidR="002D34F6" w:rsidRPr="00F17A94" w14:paraId="52D3E83A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470F4" w14:textId="69D6DF52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ha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3F6B" w14:textId="73423084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D299" w14:textId="5403C17F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E6B06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3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3128B" w14:textId="178E9660" w:rsidR="002D34F6" w:rsidRPr="00F17A94" w:rsidRDefault="006313A2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>100% Han Chinese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B4BF8" w14:textId="542BA356" w:rsidR="002D34F6" w:rsidRDefault="006313A2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E2B1C" w14:textId="4D4C2F17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885A0" w14:textId="7EB757FF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044C" w14:textId="5AB7DF40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0A1C9" w14:textId="5AFC7FC7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B957A" w14:textId="23BED3DB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5419" w14:textId="6AD234E0" w:rsidR="002D34F6" w:rsidRDefault="00E5777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F06A" w14:textId="062F47BA" w:rsidR="002D34F6" w:rsidRPr="00F17A94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</w:tr>
      <w:tr w:rsidR="002D34F6" w:rsidRPr="00F17A94" w14:paraId="1330CA6C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FBB96" w14:textId="2D809E8D" w:rsidR="002D34F6" w:rsidRDefault="000847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iang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E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35D9" w14:textId="68824B14" w:rsidR="002D34F6" w:rsidRDefault="000847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7CD5" w14:textId="2F22F742" w:rsidR="002D34F6" w:rsidRDefault="000847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1E6B06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6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3B74B" w14:textId="109F3342" w:rsidR="002D34F6" w:rsidRPr="00F17A94" w:rsidRDefault="0008471E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B8FC3" w14:textId="4B8D061A" w:rsidR="002D34F6" w:rsidRDefault="0080134B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70BAD" w14:textId="7A59A629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AB8A" w14:textId="5C4861B6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C8FBE" w14:textId="5FD975D5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35837" w14:textId="348A49BE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4146" w14:textId="383BBDF0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E7AE" w14:textId="66F277B4" w:rsidR="002D34F6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E277" w14:textId="5EDF634A" w:rsidR="002D34F6" w:rsidRPr="00F17A94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9</w:t>
            </w:r>
          </w:p>
        </w:tc>
      </w:tr>
      <w:tr w:rsidR="001941C4" w:rsidRPr="00F17A94" w14:paraId="04A69F01" w14:textId="77777777" w:rsidTr="00A447D8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80294" w14:textId="66C65A45" w:rsidR="001941C4" w:rsidRDefault="00CA6F77" w:rsidP="00CA6F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iang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D5FB" w14:textId="49C65F9A" w:rsidR="001941C4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05CE" w14:textId="6B747BCF" w:rsidR="001941C4" w:rsidRDefault="006776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E6B06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4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80FC" w14:textId="4B162FD4" w:rsidR="001941C4" w:rsidRPr="00F17A94" w:rsidRDefault="00910555" w:rsidP="009105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35A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AB35A3">
              <w:rPr>
                <w:rFonts w:ascii="Times New Roman" w:hAnsi="Times New Roman"/>
                <w:sz w:val="24"/>
                <w:szCs w:val="24"/>
              </w:rPr>
              <w:t xml:space="preserve">100% </w:t>
            </w:r>
            <w:r>
              <w:rPr>
                <w:rFonts w:ascii="Times New Roman" w:hAnsi="Times New Roman"/>
                <w:sz w:val="24"/>
                <w:szCs w:val="24"/>
              </w:rPr>
              <w:t>African American</w:t>
            </w:r>
            <w:r w:rsidRPr="00AB35A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1286" w14:textId="7CAEBA86" w:rsidR="001941C4" w:rsidRDefault="009B638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06363" w14:textId="794816B5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1BC76" w14:textId="5D9C1231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B923" w14:textId="4772C621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62506" w14:textId="1927C226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F83A" w14:textId="254FDD56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8084" w14:textId="03EAE232" w:rsidR="001941C4" w:rsidRPr="00F17A94" w:rsidRDefault="00A1075F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31AD" w14:textId="3AF0FAFB" w:rsidR="001941C4" w:rsidRPr="00F17A94" w:rsidRDefault="005B13D4" w:rsidP="006133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7</w:t>
            </w:r>
          </w:p>
        </w:tc>
      </w:tr>
    </w:tbl>
    <w:p w14:paraId="68AD96C1" w14:textId="77777777" w:rsidR="00EC40F6" w:rsidRDefault="00EC40F6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3C6D698F" w14:textId="77777777" w:rsidR="0021541E" w:rsidRDefault="0021541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442DA67" w14:textId="77777777" w:rsidR="00BD1FD7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73C189F1" w14:textId="77777777" w:rsidR="00BD1FD7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2D5CB4C" w14:textId="77777777" w:rsidR="00BD1FD7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261657A4" w14:textId="77777777" w:rsidR="00946176" w:rsidRPr="00A94C1B" w:rsidRDefault="00946176" w:rsidP="00946176">
      <w:pPr>
        <w:jc w:val="center"/>
        <w:rPr>
          <w:rFonts w:ascii="Times New Roman" w:hAnsi="Times New Roman"/>
          <w:sz w:val="24"/>
          <w:szCs w:val="24"/>
        </w:rPr>
      </w:pPr>
      <w:r w:rsidRPr="00A94C1B">
        <w:rPr>
          <w:rFonts w:ascii="Times New Roman" w:hAnsi="Times New Roman"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Cs/>
          <w:sz w:val="24"/>
          <w:szCs w:val="24"/>
        </w:rPr>
        <w:t>S</w:t>
      </w:r>
      <w:r w:rsidRPr="00A94C1B">
        <w:rPr>
          <w:rFonts w:ascii="Times New Roman" w:hAnsi="Times New Roman"/>
          <w:bCs/>
          <w:sz w:val="24"/>
          <w:szCs w:val="24"/>
        </w:rPr>
        <w:t>2:</w:t>
      </w:r>
      <w:r w:rsidRPr="00A94C1B">
        <w:rPr>
          <w:rFonts w:ascii="Times New Roman" w:hAnsi="Times New Roman"/>
          <w:b/>
          <w:sz w:val="24"/>
          <w:szCs w:val="24"/>
        </w:rPr>
        <w:t xml:space="preserve"> </w:t>
      </w:r>
      <w:r w:rsidRPr="00A94C1B">
        <w:rPr>
          <w:rFonts w:ascii="Times New Roman" w:hAnsi="Times New Roman"/>
          <w:sz w:val="24"/>
          <w:szCs w:val="24"/>
        </w:rPr>
        <w:t>Detailed information of sensitivity analysis for the meta-analyses across all the combined studies.</w:t>
      </w:r>
    </w:p>
    <w:p w14:paraId="3EE5206A" w14:textId="77777777" w:rsidR="00BD1FD7" w:rsidRPr="00946176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5"/>
        <w:tblW w:w="0" w:type="auto"/>
        <w:tblInd w:w="959" w:type="dxa"/>
        <w:tblLook w:val="04A0" w:firstRow="1" w:lastRow="0" w:firstColumn="1" w:lastColumn="0" w:noHBand="0" w:noVBand="1"/>
      </w:tblPr>
      <w:tblGrid>
        <w:gridCol w:w="3402"/>
        <w:gridCol w:w="2126"/>
        <w:gridCol w:w="1843"/>
        <w:gridCol w:w="1701"/>
        <w:gridCol w:w="1701"/>
        <w:gridCol w:w="1559"/>
      </w:tblGrid>
      <w:tr w:rsidR="00946176" w:rsidRPr="00BD1FD7" w14:paraId="4968D90F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18A4CE73" w14:textId="4C4C12A5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Removed Study Name</w:t>
            </w:r>
          </w:p>
        </w:tc>
        <w:tc>
          <w:tcPr>
            <w:tcW w:w="2126" w:type="dxa"/>
            <w:noWrap/>
            <w:hideMark/>
          </w:tcPr>
          <w:p w14:paraId="0590CD0D" w14:textId="0A98F3FA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Odds Ratio (OR)</w:t>
            </w:r>
          </w:p>
        </w:tc>
        <w:tc>
          <w:tcPr>
            <w:tcW w:w="1843" w:type="dxa"/>
            <w:noWrap/>
            <w:hideMark/>
          </w:tcPr>
          <w:p w14:paraId="1F1712D6" w14:textId="7C107F7D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Lower Limit</w:t>
            </w:r>
          </w:p>
        </w:tc>
        <w:tc>
          <w:tcPr>
            <w:tcW w:w="1701" w:type="dxa"/>
            <w:noWrap/>
            <w:hideMark/>
          </w:tcPr>
          <w:p w14:paraId="533A6E89" w14:textId="03AB18C8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Upper Limit</w:t>
            </w:r>
          </w:p>
        </w:tc>
        <w:tc>
          <w:tcPr>
            <w:tcW w:w="1701" w:type="dxa"/>
            <w:noWrap/>
            <w:hideMark/>
          </w:tcPr>
          <w:p w14:paraId="1E6E2BCF" w14:textId="6AE5C9FA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559" w:type="dxa"/>
            <w:noWrap/>
            <w:hideMark/>
          </w:tcPr>
          <w:p w14:paraId="03936A7C" w14:textId="010E4FB2" w:rsidR="00946176" w:rsidRPr="00BD1FD7" w:rsidRDefault="00946176" w:rsidP="00874A9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946176" w:rsidRPr="00BD1FD7" w14:paraId="2F5500FE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565BEF43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Lang et al. (2007)</w:t>
            </w:r>
          </w:p>
        </w:tc>
        <w:tc>
          <w:tcPr>
            <w:tcW w:w="2126" w:type="dxa"/>
            <w:noWrap/>
            <w:hideMark/>
          </w:tcPr>
          <w:p w14:paraId="1FF6BCE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48 </w:t>
            </w:r>
          </w:p>
        </w:tc>
        <w:tc>
          <w:tcPr>
            <w:tcW w:w="1843" w:type="dxa"/>
            <w:noWrap/>
            <w:hideMark/>
          </w:tcPr>
          <w:p w14:paraId="57B8A78E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46 </w:t>
            </w:r>
          </w:p>
        </w:tc>
        <w:tc>
          <w:tcPr>
            <w:tcW w:w="1701" w:type="dxa"/>
            <w:noWrap/>
            <w:hideMark/>
          </w:tcPr>
          <w:p w14:paraId="6200C5AE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90 </w:t>
            </w:r>
          </w:p>
        </w:tc>
        <w:tc>
          <w:tcPr>
            <w:tcW w:w="1701" w:type="dxa"/>
            <w:noWrap/>
            <w:hideMark/>
          </w:tcPr>
          <w:p w14:paraId="1CCF577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936 </w:t>
            </w:r>
          </w:p>
        </w:tc>
        <w:tc>
          <w:tcPr>
            <w:tcW w:w="1559" w:type="dxa"/>
            <w:noWrap/>
            <w:hideMark/>
          </w:tcPr>
          <w:p w14:paraId="595BBC55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03 </w:t>
            </w:r>
          </w:p>
        </w:tc>
      </w:tr>
      <w:tr w:rsidR="00946176" w:rsidRPr="00BD1FD7" w14:paraId="2215D3DE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6B13CA44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Wang et al. (2007)</w:t>
            </w:r>
          </w:p>
        </w:tc>
        <w:tc>
          <w:tcPr>
            <w:tcW w:w="2126" w:type="dxa"/>
            <w:noWrap/>
            <w:hideMark/>
          </w:tcPr>
          <w:p w14:paraId="7143832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196 </w:t>
            </w:r>
          </w:p>
        </w:tc>
        <w:tc>
          <w:tcPr>
            <w:tcW w:w="1843" w:type="dxa"/>
            <w:noWrap/>
            <w:hideMark/>
          </w:tcPr>
          <w:p w14:paraId="460BFB3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999 </w:t>
            </w:r>
          </w:p>
        </w:tc>
        <w:tc>
          <w:tcPr>
            <w:tcW w:w="1701" w:type="dxa"/>
            <w:noWrap/>
            <w:hideMark/>
          </w:tcPr>
          <w:p w14:paraId="54B02FEF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32 </w:t>
            </w:r>
          </w:p>
        </w:tc>
        <w:tc>
          <w:tcPr>
            <w:tcW w:w="1701" w:type="dxa"/>
            <w:noWrap/>
            <w:hideMark/>
          </w:tcPr>
          <w:p w14:paraId="2D525ABE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446 </w:t>
            </w:r>
          </w:p>
        </w:tc>
        <w:tc>
          <w:tcPr>
            <w:tcW w:w="1559" w:type="dxa"/>
            <w:noWrap/>
            <w:hideMark/>
          </w:tcPr>
          <w:p w14:paraId="4B6FFBA5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14 </w:t>
            </w:r>
          </w:p>
        </w:tc>
      </w:tr>
      <w:tr w:rsidR="00946176" w:rsidRPr="00BD1FD7" w14:paraId="07EF4C46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3A6DA6D8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Montag et al. (2008)</w:t>
            </w:r>
          </w:p>
        </w:tc>
        <w:tc>
          <w:tcPr>
            <w:tcW w:w="2126" w:type="dxa"/>
            <w:noWrap/>
            <w:hideMark/>
          </w:tcPr>
          <w:p w14:paraId="1BA672F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55 </w:t>
            </w:r>
          </w:p>
        </w:tc>
        <w:tc>
          <w:tcPr>
            <w:tcW w:w="1843" w:type="dxa"/>
            <w:noWrap/>
            <w:hideMark/>
          </w:tcPr>
          <w:p w14:paraId="5B95B7BC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50 </w:t>
            </w:r>
          </w:p>
        </w:tc>
        <w:tc>
          <w:tcPr>
            <w:tcW w:w="1701" w:type="dxa"/>
            <w:noWrap/>
            <w:hideMark/>
          </w:tcPr>
          <w:p w14:paraId="19B69C1D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99 </w:t>
            </w:r>
          </w:p>
        </w:tc>
        <w:tc>
          <w:tcPr>
            <w:tcW w:w="1701" w:type="dxa"/>
            <w:noWrap/>
            <w:hideMark/>
          </w:tcPr>
          <w:p w14:paraId="5C57AE1C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979 </w:t>
            </w:r>
          </w:p>
        </w:tc>
        <w:tc>
          <w:tcPr>
            <w:tcW w:w="1559" w:type="dxa"/>
            <w:noWrap/>
            <w:hideMark/>
          </w:tcPr>
          <w:p w14:paraId="2ABF4CBA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03 </w:t>
            </w:r>
          </w:p>
        </w:tc>
      </w:tr>
      <w:tr w:rsidR="00946176" w:rsidRPr="00BD1FD7" w14:paraId="54439682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024DBE99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1FD7">
              <w:rPr>
                <w:rFonts w:ascii="Times New Roman" w:hAnsi="Times New Roman" w:hint="eastAsia"/>
                <w:sz w:val="24"/>
                <w:szCs w:val="24"/>
              </w:rPr>
              <w:t>Landi</w:t>
            </w:r>
            <w:proofErr w:type="spellEnd"/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 et al. (2009)</w:t>
            </w:r>
          </w:p>
        </w:tc>
        <w:tc>
          <w:tcPr>
            <w:tcW w:w="2126" w:type="dxa"/>
            <w:noWrap/>
            <w:hideMark/>
          </w:tcPr>
          <w:p w14:paraId="7B95AAA7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22 </w:t>
            </w:r>
          </w:p>
        </w:tc>
        <w:tc>
          <w:tcPr>
            <w:tcW w:w="1843" w:type="dxa"/>
            <w:noWrap/>
            <w:hideMark/>
          </w:tcPr>
          <w:p w14:paraId="37C0B5E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06 </w:t>
            </w:r>
          </w:p>
        </w:tc>
        <w:tc>
          <w:tcPr>
            <w:tcW w:w="1701" w:type="dxa"/>
            <w:noWrap/>
            <w:hideMark/>
          </w:tcPr>
          <w:p w14:paraId="770FBC7A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84 </w:t>
            </w:r>
          </w:p>
        </w:tc>
        <w:tc>
          <w:tcPr>
            <w:tcW w:w="1701" w:type="dxa"/>
            <w:noWrap/>
            <w:hideMark/>
          </w:tcPr>
          <w:p w14:paraId="215EADED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549 </w:t>
            </w:r>
          </w:p>
        </w:tc>
        <w:tc>
          <w:tcPr>
            <w:tcW w:w="1559" w:type="dxa"/>
            <w:noWrap/>
            <w:hideMark/>
          </w:tcPr>
          <w:p w14:paraId="48432DDF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11 </w:t>
            </w:r>
          </w:p>
        </w:tc>
      </w:tr>
      <w:tr w:rsidR="00946176" w:rsidRPr="00BD1FD7" w14:paraId="1A8F9EE5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3FF1D28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Zhang et al. (2012)</w:t>
            </w:r>
          </w:p>
        </w:tc>
        <w:tc>
          <w:tcPr>
            <w:tcW w:w="2126" w:type="dxa"/>
            <w:noWrap/>
            <w:hideMark/>
          </w:tcPr>
          <w:p w14:paraId="3B26E5C1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02 </w:t>
            </w:r>
          </w:p>
        </w:tc>
        <w:tc>
          <w:tcPr>
            <w:tcW w:w="1843" w:type="dxa"/>
            <w:noWrap/>
            <w:hideMark/>
          </w:tcPr>
          <w:p w14:paraId="5E48ECFC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986 </w:t>
            </w:r>
          </w:p>
        </w:tc>
        <w:tc>
          <w:tcPr>
            <w:tcW w:w="1701" w:type="dxa"/>
            <w:noWrap/>
            <w:hideMark/>
          </w:tcPr>
          <w:p w14:paraId="2EB87184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65 </w:t>
            </w:r>
          </w:p>
        </w:tc>
        <w:tc>
          <w:tcPr>
            <w:tcW w:w="1701" w:type="dxa"/>
            <w:noWrap/>
            <w:hideMark/>
          </w:tcPr>
          <w:p w14:paraId="6CFDE248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362 </w:t>
            </w:r>
          </w:p>
        </w:tc>
        <w:tc>
          <w:tcPr>
            <w:tcW w:w="1559" w:type="dxa"/>
            <w:noWrap/>
            <w:hideMark/>
          </w:tcPr>
          <w:p w14:paraId="62DEDB4A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18 </w:t>
            </w:r>
          </w:p>
        </w:tc>
      </w:tr>
      <w:tr w:rsidR="00946176" w:rsidRPr="00BD1FD7" w14:paraId="4D459A02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12CF7815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Zhang et al. (2015)</w:t>
            </w:r>
          </w:p>
        </w:tc>
        <w:tc>
          <w:tcPr>
            <w:tcW w:w="2126" w:type="dxa"/>
            <w:noWrap/>
            <w:hideMark/>
          </w:tcPr>
          <w:p w14:paraId="3C3E7CA5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303 </w:t>
            </w:r>
          </w:p>
        </w:tc>
        <w:tc>
          <w:tcPr>
            <w:tcW w:w="1843" w:type="dxa"/>
            <w:noWrap/>
            <w:hideMark/>
          </w:tcPr>
          <w:p w14:paraId="4440969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37 </w:t>
            </w:r>
          </w:p>
        </w:tc>
        <w:tc>
          <w:tcPr>
            <w:tcW w:w="1701" w:type="dxa"/>
            <w:noWrap/>
            <w:hideMark/>
          </w:tcPr>
          <w:p w14:paraId="7CDCFD3B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637 </w:t>
            </w:r>
          </w:p>
        </w:tc>
        <w:tc>
          <w:tcPr>
            <w:tcW w:w="1701" w:type="dxa"/>
            <w:noWrap/>
            <w:hideMark/>
          </w:tcPr>
          <w:p w14:paraId="77E16F72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870 </w:t>
            </w:r>
          </w:p>
        </w:tc>
        <w:tc>
          <w:tcPr>
            <w:tcW w:w="1559" w:type="dxa"/>
            <w:noWrap/>
            <w:hideMark/>
          </w:tcPr>
          <w:p w14:paraId="1E7D703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04 </w:t>
            </w:r>
          </w:p>
        </w:tc>
      </w:tr>
      <w:tr w:rsidR="00946176" w:rsidRPr="00BD1FD7" w14:paraId="55A147E3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02321DE4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Jiang et al (2017) EA</w:t>
            </w:r>
          </w:p>
        </w:tc>
        <w:tc>
          <w:tcPr>
            <w:tcW w:w="2126" w:type="dxa"/>
            <w:noWrap/>
            <w:hideMark/>
          </w:tcPr>
          <w:p w14:paraId="57B15B2A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06 </w:t>
            </w:r>
          </w:p>
        </w:tc>
        <w:tc>
          <w:tcPr>
            <w:tcW w:w="1843" w:type="dxa"/>
            <w:noWrap/>
            <w:hideMark/>
          </w:tcPr>
          <w:p w14:paraId="4A0341F6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05 </w:t>
            </w:r>
          </w:p>
        </w:tc>
        <w:tc>
          <w:tcPr>
            <w:tcW w:w="1701" w:type="dxa"/>
            <w:noWrap/>
            <w:hideMark/>
          </w:tcPr>
          <w:p w14:paraId="7A0653D4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48 </w:t>
            </w:r>
          </w:p>
        </w:tc>
        <w:tc>
          <w:tcPr>
            <w:tcW w:w="1701" w:type="dxa"/>
            <w:noWrap/>
            <w:hideMark/>
          </w:tcPr>
          <w:p w14:paraId="31A29604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513 </w:t>
            </w:r>
          </w:p>
        </w:tc>
        <w:tc>
          <w:tcPr>
            <w:tcW w:w="1559" w:type="dxa"/>
            <w:noWrap/>
            <w:hideMark/>
          </w:tcPr>
          <w:p w14:paraId="4561D7D1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12 </w:t>
            </w:r>
          </w:p>
        </w:tc>
      </w:tr>
      <w:tr w:rsidR="00946176" w:rsidRPr="00BD1FD7" w14:paraId="7E579451" w14:textId="77777777" w:rsidTr="00874A96">
        <w:trPr>
          <w:trHeight w:val="270"/>
        </w:trPr>
        <w:tc>
          <w:tcPr>
            <w:tcW w:w="3402" w:type="dxa"/>
            <w:noWrap/>
            <w:hideMark/>
          </w:tcPr>
          <w:p w14:paraId="274FBCF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>Jiang et al (2017) AA</w:t>
            </w:r>
          </w:p>
        </w:tc>
        <w:tc>
          <w:tcPr>
            <w:tcW w:w="2126" w:type="dxa"/>
            <w:noWrap/>
            <w:hideMark/>
          </w:tcPr>
          <w:p w14:paraId="39100520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223 </w:t>
            </w:r>
          </w:p>
        </w:tc>
        <w:tc>
          <w:tcPr>
            <w:tcW w:w="1843" w:type="dxa"/>
            <w:noWrap/>
            <w:hideMark/>
          </w:tcPr>
          <w:p w14:paraId="36A17078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026 </w:t>
            </w:r>
          </w:p>
        </w:tc>
        <w:tc>
          <w:tcPr>
            <w:tcW w:w="1701" w:type="dxa"/>
            <w:noWrap/>
            <w:hideMark/>
          </w:tcPr>
          <w:p w14:paraId="6A648F3F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1.457 </w:t>
            </w:r>
          </w:p>
        </w:tc>
        <w:tc>
          <w:tcPr>
            <w:tcW w:w="1701" w:type="dxa"/>
            <w:noWrap/>
            <w:hideMark/>
          </w:tcPr>
          <w:p w14:paraId="1FC31CA9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2.720 </w:t>
            </w:r>
          </w:p>
        </w:tc>
        <w:tc>
          <w:tcPr>
            <w:tcW w:w="1559" w:type="dxa"/>
            <w:noWrap/>
            <w:hideMark/>
          </w:tcPr>
          <w:p w14:paraId="1B2F3D83" w14:textId="77777777" w:rsidR="00946176" w:rsidRPr="00BD1FD7" w:rsidRDefault="00946176" w:rsidP="00946176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FD7">
              <w:rPr>
                <w:rFonts w:ascii="Times New Roman" w:hAnsi="Times New Roman" w:hint="eastAsia"/>
                <w:sz w:val="24"/>
                <w:szCs w:val="24"/>
              </w:rPr>
              <w:t xml:space="preserve">0.007 </w:t>
            </w:r>
          </w:p>
        </w:tc>
      </w:tr>
    </w:tbl>
    <w:p w14:paraId="77195B5F" w14:textId="77777777" w:rsidR="00BD1FD7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07F9114F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7919BC1E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B52C27B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0FBE4FD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3A8CA4F0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40A05BA9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2E93F61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2931560A" w14:textId="77777777" w:rsidR="00B010AE" w:rsidRDefault="00B010A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p w14:paraId="645E6C93" w14:textId="77777777" w:rsidR="004A63F6" w:rsidRPr="00A94C1B" w:rsidRDefault="004A63F6" w:rsidP="004A63F6">
      <w:pPr>
        <w:jc w:val="center"/>
        <w:rPr>
          <w:rFonts w:ascii="Times New Roman" w:hAnsi="Times New Roman"/>
          <w:sz w:val="24"/>
          <w:szCs w:val="24"/>
        </w:rPr>
      </w:pPr>
      <w:r w:rsidRPr="00A94C1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A94C1B">
        <w:rPr>
          <w:rFonts w:ascii="Times New Roman" w:hAnsi="Times New Roman"/>
          <w:sz w:val="24"/>
          <w:szCs w:val="24"/>
        </w:rPr>
        <w:t>3: Detailed information of accumulative analysis across all the combined studies</w:t>
      </w:r>
    </w:p>
    <w:p w14:paraId="22D335B0" w14:textId="77777777" w:rsidR="00BD1FD7" w:rsidRPr="004A63F6" w:rsidRDefault="00BD1FD7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5"/>
        <w:tblW w:w="0" w:type="auto"/>
        <w:tblInd w:w="1101" w:type="dxa"/>
        <w:tblLook w:val="04A0" w:firstRow="1" w:lastRow="0" w:firstColumn="1" w:lastColumn="0" w:noHBand="0" w:noVBand="1"/>
      </w:tblPr>
      <w:tblGrid>
        <w:gridCol w:w="2551"/>
        <w:gridCol w:w="1985"/>
        <w:gridCol w:w="2268"/>
        <w:gridCol w:w="1842"/>
        <w:gridCol w:w="1985"/>
        <w:gridCol w:w="1559"/>
      </w:tblGrid>
      <w:tr w:rsidR="00BA7923" w:rsidRPr="00BA7923" w14:paraId="6B0C57C0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7DD81032" w14:textId="04F05B5F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Published Year</w:t>
            </w:r>
          </w:p>
        </w:tc>
        <w:tc>
          <w:tcPr>
            <w:tcW w:w="1985" w:type="dxa"/>
            <w:noWrap/>
            <w:hideMark/>
          </w:tcPr>
          <w:p w14:paraId="64F24333" w14:textId="2B538D7B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Odds Ratio (OR)</w:t>
            </w:r>
          </w:p>
        </w:tc>
        <w:tc>
          <w:tcPr>
            <w:tcW w:w="2268" w:type="dxa"/>
            <w:noWrap/>
            <w:hideMark/>
          </w:tcPr>
          <w:p w14:paraId="3D08F13D" w14:textId="00230BE4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Lower Limit</w:t>
            </w:r>
          </w:p>
        </w:tc>
        <w:tc>
          <w:tcPr>
            <w:tcW w:w="1842" w:type="dxa"/>
            <w:noWrap/>
            <w:hideMark/>
          </w:tcPr>
          <w:p w14:paraId="1B1B98B7" w14:textId="2028C5D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Upper Limit</w:t>
            </w:r>
          </w:p>
        </w:tc>
        <w:tc>
          <w:tcPr>
            <w:tcW w:w="1985" w:type="dxa"/>
            <w:noWrap/>
            <w:hideMark/>
          </w:tcPr>
          <w:p w14:paraId="4EDC47B5" w14:textId="7A2BED6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559" w:type="dxa"/>
            <w:noWrap/>
            <w:hideMark/>
          </w:tcPr>
          <w:p w14:paraId="73B7BE4C" w14:textId="5697B97A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4C1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A7923" w:rsidRPr="00BA7923" w14:paraId="43CF792F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538F618D" w14:textId="1715AEFB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007 </w:t>
            </w:r>
          </w:p>
        </w:tc>
        <w:tc>
          <w:tcPr>
            <w:tcW w:w="1985" w:type="dxa"/>
            <w:noWrap/>
            <w:hideMark/>
          </w:tcPr>
          <w:p w14:paraId="3E9E415A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422 </w:t>
            </w:r>
          </w:p>
        </w:tc>
        <w:tc>
          <w:tcPr>
            <w:tcW w:w="2268" w:type="dxa"/>
            <w:noWrap/>
            <w:hideMark/>
          </w:tcPr>
          <w:p w14:paraId="583DFF72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732 </w:t>
            </w:r>
          </w:p>
        </w:tc>
        <w:tc>
          <w:tcPr>
            <w:tcW w:w="1842" w:type="dxa"/>
            <w:noWrap/>
            <w:hideMark/>
          </w:tcPr>
          <w:p w14:paraId="5D7DABE1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.763 </w:t>
            </w:r>
          </w:p>
        </w:tc>
        <w:tc>
          <w:tcPr>
            <w:tcW w:w="1985" w:type="dxa"/>
            <w:noWrap/>
            <w:hideMark/>
          </w:tcPr>
          <w:p w14:paraId="436A0437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040 </w:t>
            </w:r>
          </w:p>
        </w:tc>
        <w:tc>
          <w:tcPr>
            <w:tcW w:w="1559" w:type="dxa"/>
            <w:noWrap/>
            <w:hideMark/>
          </w:tcPr>
          <w:p w14:paraId="553094F6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298 </w:t>
            </w:r>
          </w:p>
        </w:tc>
      </w:tr>
      <w:tr w:rsidR="00BA7923" w:rsidRPr="00BA7923" w14:paraId="336D64B8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0968D56C" w14:textId="35E68B28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008 </w:t>
            </w:r>
          </w:p>
        </w:tc>
        <w:tc>
          <w:tcPr>
            <w:tcW w:w="1985" w:type="dxa"/>
            <w:noWrap/>
            <w:hideMark/>
          </w:tcPr>
          <w:p w14:paraId="15D03F71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113 </w:t>
            </w:r>
          </w:p>
        </w:tc>
        <w:tc>
          <w:tcPr>
            <w:tcW w:w="2268" w:type="dxa"/>
            <w:noWrap/>
            <w:hideMark/>
          </w:tcPr>
          <w:p w14:paraId="711E9628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638 </w:t>
            </w:r>
          </w:p>
        </w:tc>
        <w:tc>
          <w:tcPr>
            <w:tcW w:w="1842" w:type="dxa"/>
            <w:noWrap/>
            <w:hideMark/>
          </w:tcPr>
          <w:p w14:paraId="3D738101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939 </w:t>
            </w:r>
          </w:p>
        </w:tc>
        <w:tc>
          <w:tcPr>
            <w:tcW w:w="1985" w:type="dxa"/>
            <w:noWrap/>
            <w:hideMark/>
          </w:tcPr>
          <w:p w14:paraId="1DD366D5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377 </w:t>
            </w:r>
          </w:p>
        </w:tc>
        <w:tc>
          <w:tcPr>
            <w:tcW w:w="1559" w:type="dxa"/>
            <w:noWrap/>
            <w:hideMark/>
          </w:tcPr>
          <w:p w14:paraId="521CBC37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706 </w:t>
            </w:r>
          </w:p>
        </w:tc>
      </w:tr>
      <w:tr w:rsidR="00BA7923" w:rsidRPr="00BA7923" w14:paraId="1411545B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06BDBF6A" w14:textId="68754B4E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009 </w:t>
            </w:r>
          </w:p>
        </w:tc>
        <w:tc>
          <w:tcPr>
            <w:tcW w:w="1985" w:type="dxa"/>
            <w:noWrap/>
            <w:hideMark/>
          </w:tcPr>
          <w:p w14:paraId="3864ED72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207 </w:t>
            </w:r>
          </w:p>
        </w:tc>
        <w:tc>
          <w:tcPr>
            <w:tcW w:w="2268" w:type="dxa"/>
            <w:noWrap/>
            <w:hideMark/>
          </w:tcPr>
          <w:p w14:paraId="12F60123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870 </w:t>
            </w:r>
          </w:p>
        </w:tc>
        <w:tc>
          <w:tcPr>
            <w:tcW w:w="1842" w:type="dxa"/>
            <w:noWrap/>
            <w:hideMark/>
          </w:tcPr>
          <w:p w14:paraId="02966393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673 </w:t>
            </w:r>
          </w:p>
        </w:tc>
        <w:tc>
          <w:tcPr>
            <w:tcW w:w="1985" w:type="dxa"/>
            <w:noWrap/>
            <w:hideMark/>
          </w:tcPr>
          <w:p w14:paraId="63735DB6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126 </w:t>
            </w:r>
          </w:p>
        </w:tc>
        <w:tc>
          <w:tcPr>
            <w:tcW w:w="1559" w:type="dxa"/>
            <w:noWrap/>
            <w:hideMark/>
          </w:tcPr>
          <w:p w14:paraId="5BDEF95D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260 </w:t>
            </w:r>
          </w:p>
        </w:tc>
      </w:tr>
      <w:tr w:rsidR="00BA7923" w:rsidRPr="00BA7923" w14:paraId="1AAB4AD4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77DDEC4A" w14:textId="76D6DE01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012 </w:t>
            </w:r>
          </w:p>
        </w:tc>
        <w:tc>
          <w:tcPr>
            <w:tcW w:w="1985" w:type="dxa"/>
            <w:noWrap/>
            <w:hideMark/>
          </w:tcPr>
          <w:p w14:paraId="17BECCCB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259 </w:t>
            </w:r>
          </w:p>
        </w:tc>
        <w:tc>
          <w:tcPr>
            <w:tcW w:w="2268" w:type="dxa"/>
            <w:noWrap/>
            <w:hideMark/>
          </w:tcPr>
          <w:p w14:paraId="0DC34F9B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983 </w:t>
            </w:r>
          </w:p>
        </w:tc>
        <w:tc>
          <w:tcPr>
            <w:tcW w:w="1842" w:type="dxa"/>
            <w:noWrap/>
            <w:hideMark/>
          </w:tcPr>
          <w:p w14:paraId="18D1A834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612 </w:t>
            </w:r>
          </w:p>
        </w:tc>
        <w:tc>
          <w:tcPr>
            <w:tcW w:w="1985" w:type="dxa"/>
            <w:noWrap/>
            <w:hideMark/>
          </w:tcPr>
          <w:p w14:paraId="50106B99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827 </w:t>
            </w:r>
          </w:p>
        </w:tc>
        <w:tc>
          <w:tcPr>
            <w:tcW w:w="1559" w:type="dxa"/>
            <w:noWrap/>
            <w:hideMark/>
          </w:tcPr>
          <w:p w14:paraId="20FCBB54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068 </w:t>
            </w:r>
          </w:p>
        </w:tc>
      </w:tr>
      <w:tr w:rsidR="00BA7923" w:rsidRPr="00BA7923" w14:paraId="735211D8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38625B2B" w14:textId="2C0FB112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015 </w:t>
            </w:r>
          </w:p>
        </w:tc>
        <w:tc>
          <w:tcPr>
            <w:tcW w:w="1985" w:type="dxa"/>
            <w:noWrap/>
            <w:hideMark/>
          </w:tcPr>
          <w:p w14:paraId="30504448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199 </w:t>
            </w:r>
          </w:p>
        </w:tc>
        <w:tc>
          <w:tcPr>
            <w:tcW w:w="2268" w:type="dxa"/>
            <w:noWrap/>
            <w:hideMark/>
          </w:tcPr>
          <w:p w14:paraId="125858D3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999 </w:t>
            </w:r>
          </w:p>
        </w:tc>
        <w:tc>
          <w:tcPr>
            <w:tcW w:w="1842" w:type="dxa"/>
            <w:noWrap/>
            <w:hideMark/>
          </w:tcPr>
          <w:p w14:paraId="625441E2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440 </w:t>
            </w:r>
          </w:p>
        </w:tc>
        <w:tc>
          <w:tcPr>
            <w:tcW w:w="1985" w:type="dxa"/>
            <w:noWrap/>
            <w:hideMark/>
          </w:tcPr>
          <w:p w14:paraId="5624FFF0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947 </w:t>
            </w:r>
          </w:p>
        </w:tc>
        <w:tc>
          <w:tcPr>
            <w:tcW w:w="1559" w:type="dxa"/>
            <w:noWrap/>
            <w:hideMark/>
          </w:tcPr>
          <w:p w14:paraId="647B900C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051 </w:t>
            </w:r>
          </w:p>
        </w:tc>
      </w:tr>
      <w:tr w:rsidR="00BA7923" w:rsidRPr="00BA7923" w14:paraId="25EABCD3" w14:textId="77777777" w:rsidTr="00BA7923">
        <w:trPr>
          <w:trHeight w:val="270"/>
        </w:trPr>
        <w:tc>
          <w:tcPr>
            <w:tcW w:w="2551" w:type="dxa"/>
            <w:noWrap/>
            <w:hideMark/>
          </w:tcPr>
          <w:p w14:paraId="2E83847B" w14:textId="3769882B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7</w:t>
            </w: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67E23A6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229 </w:t>
            </w:r>
          </w:p>
        </w:tc>
        <w:tc>
          <w:tcPr>
            <w:tcW w:w="2268" w:type="dxa"/>
            <w:noWrap/>
            <w:hideMark/>
          </w:tcPr>
          <w:p w14:paraId="302A5D4A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031 </w:t>
            </w:r>
          </w:p>
        </w:tc>
        <w:tc>
          <w:tcPr>
            <w:tcW w:w="1842" w:type="dxa"/>
            <w:noWrap/>
            <w:hideMark/>
          </w:tcPr>
          <w:p w14:paraId="6449AC62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1.464 </w:t>
            </w:r>
          </w:p>
        </w:tc>
        <w:tc>
          <w:tcPr>
            <w:tcW w:w="1985" w:type="dxa"/>
            <w:noWrap/>
            <w:hideMark/>
          </w:tcPr>
          <w:p w14:paraId="5921A032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2.306 </w:t>
            </w:r>
          </w:p>
        </w:tc>
        <w:tc>
          <w:tcPr>
            <w:tcW w:w="1559" w:type="dxa"/>
            <w:noWrap/>
            <w:hideMark/>
          </w:tcPr>
          <w:p w14:paraId="7A0B7DEC" w14:textId="77777777" w:rsidR="00BA7923" w:rsidRPr="00BA7923" w:rsidRDefault="00BA7923" w:rsidP="00BA7923">
            <w:pPr>
              <w:spacing w:line="360" w:lineRule="auto"/>
              <w:ind w:right="9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7923">
              <w:rPr>
                <w:rFonts w:ascii="Times New Roman" w:hAnsi="Times New Roman" w:hint="eastAsia"/>
                <w:sz w:val="24"/>
                <w:szCs w:val="24"/>
              </w:rPr>
              <w:t xml:space="preserve">0.021 </w:t>
            </w:r>
          </w:p>
        </w:tc>
      </w:tr>
    </w:tbl>
    <w:p w14:paraId="4C776F8F" w14:textId="77777777" w:rsidR="0021541E" w:rsidRDefault="0021541E" w:rsidP="00DD63A5">
      <w:pPr>
        <w:spacing w:line="360" w:lineRule="auto"/>
        <w:ind w:right="90"/>
        <w:jc w:val="center"/>
        <w:rPr>
          <w:rFonts w:ascii="Times New Roman" w:hAnsi="Times New Roman"/>
          <w:sz w:val="24"/>
          <w:szCs w:val="24"/>
        </w:rPr>
      </w:pPr>
    </w:p>
    <w:sectPr w:rsidR="0021541E" w:rsidSect="007E11CA">
      <w:headerReference w:type="default" r:id="rId6"/>
      <w:pgSz w:w="16834" w:h="11894" w:orient="landscape"/>
      <w:pgMar w:top="1296" w:right="1440" w:bottom="1296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91F39" w14:textId="77777777" w:rsidR="00386F34" w:rsidRDefault="00386F34" w:rsidP="00D03761">
      <w:r>
        <w:separator/>
      </w:r>
    </w:p>
  </w:endnote>
  <w:endnote w:type="continuationSeparator" w:id="0">
    <w:p w14:paraId="6ECFD2B0" w14:textId="77777777" w:rsidR="00386F34" w:rsidRDefault="00386F34" w:rsidP="00D03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48B42" w14:textId="77777777" w:rsidR="00386F34" w:rsidRDefault="00386F34" w:rsidP="00D03761">
      <w:r>
        <w:separator/>
      </w:r>
    </w:p>
  </w:footnote>
  <w:footnote w:type="continuationSeparator" w:id="0">
    <w:p w14:paraId="38C9D3AA" w14:textId="77777777" w:rsidR="00386F34" w:rsidRDefault="00386F34" w:rsidP="00D037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CD763D" w14:textId="77777777" w:rsidR="0078455E" w:rsidRDefault="0078455E" w:rsidP="0036080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6F"/>
    <w:rsid w:val="00001A2E"/>
    <w:rsid w:val="00002E08"/>
    <w:rsid w:val="000046E8"/>
    <w:rsid w:val="00004749"/>
    <w:rsid w:val="00004A5D"/>
    <w:rsid w:val="00006372"/>
    <w:rsid w:val="00006D09"/>
    <w:rsid w:val="00007A46"/>
    <w:rsid w:val="00010773"/>
    <w:rsid w:val="0001079F"/>
    <w:rsid w:val="000119B7"/>
    <w:rsid w:val="000141BF"/>
    <w:rsid w:val="0001447C"/>
    <w:rsid w:val="00014AEB"/>
    <w:rsid w:val="00016E54"/>
    <w:rsid w:val="00020B3F"/>
    <w:rsid w:val="000321AE"/>
    <w:rsid w:val="00035685"/>
    <w:rsid w:val="0003675E"/>
    <w:rsid w:val="00036D4C"/>
    <w:rsid w:val="000472FD"/>
    <w:rsid w:val="00050F7A"/>
    <w:rsid w:val="00051C3C"/>
    <w:rsid w:val="000569E8"/>
    <w:rsid w:val="00060582"/>
    <w:rsid w:val="00060C65"/>
    <w:rsid w:val="00064E0A"/>
    <w:rsid w:val="0006754B"/>
    <w:rsid w:val="000717F2"/>
    <w:rsid w:val="00072EAE"/>
    <w:rsid w:val="00073B44"/>
    <w:rsid w:val="00077099"/>
    <w:rsid w:val="00080FCC"/>
    <w:rsid w:val="0008471E"/>
    <w:rsid w:val="00084C0D"/>
    <w:rsid w:val="00087D1F"/>
    <w:rsid w:val="000906EC"/>
    <w:rsid w:val="0009095B"/>
    <w:rsid w:val="00094962"/>
    <w:rsid w:val="00095B68"/>
    <w:rsid w:val="00096F00"/>
    <w:rsid w:val="000A15E3"/>
    <w:rsid w:val="000A4D8B"/>
    <w:rsid w:val="000A5104"/>
    <w:rsid w:val="000A5545"/>
    <w:rsid w:val="000A5DA7"/>
    <w:rsid w:val="000A6006"/>
    <w:rsid w:val="000A7487"/>
    <w:rsid w:val="000B0B97"/>
    <w:rsid w:val="000B3EB0"/>
    <w:rsid w:val="000B45BD"/>
    <w:rsid w:val="000B488A"/>
    <w:rsid w:val="000B5D57"/>
    <w:rsid w:val="000B7051"/>
    <w:rsid w:val="000B71B6"/>
    <w:rsid w:val="000C207F"/>
    <w:rsid w:val="000C27CB"/>
    <w:rsid w:val="000C293F"/>
    <w:rsid w:val="000C6782"/>
    <w:rsid w:val="000D1777"/>
    <w:rsid w:val="000D2EB9"/>
    <w:rsid w:val="000D3B27"/>
    <w:rsid w:val="000D616D"/>
    <w:rsid w:val="000E0570"/>
    <w:rsid w:val="000E10FC"/>
    <w:rsid w:val="000E204F"/>
    <w:rsid w:val="000E2ACD"/>
    <w:rsid w:val="000E528D"/>
    <w:rsid w:val="000F1282"/>
    <w:rsid w:val="000F2CC9"/>
    <w:rsid w:val="000F31AF"/>
    <w:rsid w:val="000F4253"/>
    <w:rsid w:val="000F76E0"/>
    <w:rsid w:val="00101114"/>
    <w:rsid w:val="00104CAC"/>
    <w:rsid w:val="00106E06"/>
    <w:rsid w:val="00110C48"/>
    <w:rsid w:val="0011190A"/>
    <w:rsid w:val="0011640D"/>
    <w:rsid w:val="001210D8"/>
    <w:rsid w:val="00121524"/>
    <w:rsid w:val="001236CA"/>
    <w:rsid w:val="00123868"/>
    <w:rsid w:val="00124FBD"/>
    <w:rsid w:val="00126E5D"/>
    <w:rsid w:val="00127001"/>
    <w:rsid w:val="0012752A"/>
    <w:rsid w:val="0013051E"/>
    <w:rsid w:val="001309FC"/>
    <w:rsid w:val="001324FE"/>
    <w:rsid w:val="001344E4"/>
    <w:rsid w:val="00135E7E"/>
    <w:rsid w:val="0013609D"/>
    <w:rsid w:val="00142F60"/>
    <w:rsid w:val="00145B8C"/>
    <w:rsid w:val="00150C3F"/>
    <w:rsid w:val="001528C5"/>
    <w:rsid w:val="0015756F"/>
    <w:rsid w:val="001619F5"/>
    <w:rsid w:val="00161CC6"/>
    <w:rsid w:val="00165610"/>
    <w:rsid w:val="001667B4"/>
    <w:rsid w:val="00170823"/>
    <w:rsid w:val="0017283D"/>
    <w:rsid w:val="00174651"/>
    <w:rsid w:val="00177F38"/>
    <w:rsid w:val="00180A6F"/>
    <w:rsid w:val="00183FA5"/>
    <w:rsid w:val="00186587"/>
    <w:rsid w:val="00192CB9"/>
    <w:rsid w:val="001941C4"/>
    <w:rsid w:val="00194285"/>
    <w:rsid w:val="00196D44"/>
    <w:rsid w:val="001A42E2"/>
    <w:rsid w:val="001A43E1"/>
    <w:rsid w:val="001A4B69"/>
    <w:rsid w:val="001A4D62"/>
    <w:rsid w:val="001B2EE8"/>
    <w:rsid w:val="001B4DDA"/>
    <w:rsid w:val="001B6499"/>
    <w:rsid w:val="001B7116"/>
    <w:rsid w:val="001C179B"/>
    <w:rsid w:val="001C1841"/>
    <w:rsid w:val="001C190B"/>
    <w:rsid w:val="001D0268"/>
    <w:rsid w:val="001D04D4"/>
    <w:rsid w:val="001D1AC8"/>
    <w:rsid w:val="001D200E"/>
    <w:rsid w:val="001E01CD"/>
    <w:rsid w:val="001E6B06"/>
    <w:rsid w:val="001F007D"/>
    <w:rsid w:val="001F0307"/>
    <w:rsid w:val="001F2B13"/>
    <w:rsid w:val="001F35B6"/>
    <w:rsid w:val="001F7B36"/>
    <w:rsid w:val="002009F3"/>
    <w:rsid w:val="00200B7E"/>
    <w:rsid w:val="00202592"/>
    <w:rsid w:val="002058EF"/>
    <w:rsid w:val="00206980"/>
    <w:rsid w:val="0020732B"/>
    <w:rsid w:val="00210D82"/>
    <w:rsid w:val="002123BD"/>
    <w:rsid w:val="0021541E"/>
    <w:rsid w:val="00216915"/>
    <w:rsid w:val="00221A78"/>
    <w:rsid w:val="00222D10"/>
    <w:rsid w:val="00226280"/>
    <w:rsid w:val="00227BFE"/>
    <w:rsid w:val="00231CCC"/>
    <w:rsid w:val="0023259F"/>
    <w:rsid w:val="00234F11"/>
    <w:rsid w:val="002353DB"/>
    <w:rsid w:val="00237C5C"/>
    <w:rsid w:val="00240726"/>
    <w:rsid w:val="00240A6F"/>
    <w:rsid w:val="00241806"/>
    <w:rsid w:val="002439B3"/>
    <w:rsid w:val="002442C3"/>
    <w:rsid w:val="00250FD2"/>
    <w:rsid w:val="00251646"/>
    <w:rsid w:val="00251C42"/>
    <w:rsid w:val="0025217C"/>
    <w:rsid w:val="002544E6"/>
    <w:rsid w:val="0026080C"/>
    <w:rsid w:val="002623B4"/>
    <w:rsid w:val="002632D8"/>
    <w:rsid w:val="00263798"/>
    <w:rsid w:val="002643F0"/>
    <w:rsid w:val="00270A05"/>
    <w:rsid w:val="00270B91"/>
    <w:rsid w:val="00271273"/>
    <w:rsid w:val="00274130"/>
    <w:rsid w:val="002776D3"/>
    <w:rsid w:val="00280A7B"/>
    <w:rsid w:val="00283E44"/>
    <w:rsid w:val="00284118"/>
    <w:rsid w:val="00285845"/>
    <w:rsid w:val="00285BE3"/>
    <w:rsid w:val="00287317"/>
    <w:rsid w:val="0028733B"/>
    <w:rsid w:val="002904B5"/>
    <w:rsid w:val="00293FDB"/>
    <w:rsid w:val="002A00EF"/>
    <w:rsid w:val="002A2641"/>
    <w:rsid w:val="002A70DE"/>
    <w:rsid w:val="002B1144"/>
    <w:rsid w:val="002B28FD"/>
    <w:rsid w:val="002B2E88"/>
    <w:rsid w:val="002C1391"/>
    <w:rsid w:val="002C502A"/>
    <w:rsid w:val="002C5C02"/>
    <w:rsid w:val="002C5F92"/>
    <w:rsid w:val="002C6048"/>
    <w:rsid w:val="002C6927"/>
    <w:rsid w:val="002D318F"/>
    <w:rsid w:val="002D34F6"/>
    <w:rsid w:val="002D50D8"/>
    <w:rsid w:val="002D6239"/>
    <w:rsid w:val="002D7AAD"/>
    <w:rsid w:val="002D7ED8"/>
    <w:rsid w:val="002E0E44"/>
    <w:rsid w:val="002E27F8"/>
    <w:rsid w:val="002E4078"/>
    <w:rsid w:val="002F0CD7"/>
    <w:rsid w:val="002F69A7"/>
    <w:rsid w:val="002F79A6"/>
    <w:rsid w:val="003029C3"/>
    <w:rsid w:val="00304DD9"/>
    <w:rsid w:val="003050AE"/>
    <w:rsid w:val="00310A9B"/>
    <w:rsid w:val="00311529"/>
    <w:rsid w:val="00313E3B"/>
    <w:rsid w:val="00320502"/>
    <w:rsid w:val="00324169"/>
    <w:rsid w:val="0032437F"/>
    <w:rsid w:val="003246FB"/>
    <w:rsid w:val="00325F2D"/>
    <w:rsid w:val="003262AC"/>
    <w:rsid w:val="0032798F"/>
    <w:rsid w:val="00330E59"/>
    <w:rsid w:val="003321D2"/>
    <w:rsid w:val="0033318F"/>
    <w:rsid w:val="00336F51"/>
    <w:rsid w:val="0033753B"/>
    <w:rsid w:val="0034305D"/>
    <w:rsid w:val="003453B8"/>
    <w:rsid w:val="0034789D"/>
    <w:rsid w:val="00352DB2"/>
    <w:rsid w:val="003552F4"/>
    <w:rsid w:val="0036042C"/>
    <w:rsid w:val="0036080C"/>
    <w:rsid w:val="00363F52"/>
    <w:rsid w:val="00364E56"/>
    <w:rsid w:val="003652BD"/>
    <w:rsid w:val="003723AE"/>
    <w:rsid w:val="00381DB2"/>
    <w:rsid w:val="00382396"/>
    <w:rsid w:val="00383ED2"/>
    <w:rsid w:val="00386D60"/>
    <w:rsid w:val="00386F34"/>
    <w:rsid w:val="00387CFF"/>
    <w:rsid w:val="00390B2B"/>
    <w:rsid w:val="003B2769"/>
    <w:rsid w:val="003B4B96"/>
    <w:rsid w:val="003B4D85"/>
    <w:rsid w:val="003B7D2E"/>
    <w:rsid w:val="003C329E"/>
    <w:rsid w:val="003C71F2"/>
    <w:rsid w:val="003D0C00"/>
    <w:rsid w:val="003D3E38"/>
    <w:rsid w:val="003D56AE"/>
    <w:rsid w:val="003E0139"/>
    <w:rsid w:val="003E1456"/>
    <w:rsid w:val="003E1A6A"/>
    <w:rsid w:val="003E532A"/>
    <w:rsid w:val="003E769F"/>
    <w:rsid w:val="003F1097"/>
    <w:rsid w:val="003F11E1"/>
    <w:rsid w:val="003F1F47"/>
    <w:rsid w:val="003F5303"/>
    <w:rsid w:val="003F5956"/>
    <w:rsid w:val="0040006F"/>
    <w:rsid w:val="004017C0"/>
    <w:rsid w:val="00403229"/>
    <w:rsid w:val="00403F43"/>
    <w:rsid w:val="00404E09"/>
    <w:rsid w:val="00405241"/>
    <w:rsid w:val="004062DA"/>
    <w:rsid w:val="00407441"/>
    <w:rsid w:val="00411FCB"/>
    <w:rsid w:val="004178F7"/>
    <w:rsid w:val="004203FF"/>
    <w:rsid w:val="0042046A"/>
    <w:rsid w:val="004223A7"/>
    <w:rsid w:val="00426316"/>
    <w:rsid w:val="00431782"/>
    <w:rsid w:val="00433D5A"/>
    <w:rsid w:val="00433FC8"/>
    <w:rsid w:val="00435681"/>
    <w:rsid w:val="00435972"/>
    <w:rsid w:val="00435F59"/>
    <w:rsid w:val="0043701D"/>
    <w:rsid w:val="0044117C"/>
    <w:rsid w:val="00441D2A"/>
    <w:rsid w:val="00443B75"/>
    <w:rsid w:val="00450F5F"/>
    <w:rsid w:val="004513D5"/>
    <w:rsid w:val="00451423"/>
    <w:rsid w:val="00452441"/>
    <w:rsid w:val="00453796"/>
    <w:rsid w:val="00453F69"/>
    <w:rsid w:val="00454F53"/>
    <w:rsid w:val="00456B38"/>
    <w:rsid w:val="004633D6"/>
    <w:rsid w:val="00467B07"/>
    <w:rsid w:val="00472464"/>
    <w:rsid w:val="0047673C"/>
    <w:rsid w:val="00477D5F"/>
    <w:rsid w:val="0049463B"/>
    <w:rsid w:val="00494747"/>
    <w:rsid w:val="004965E7"/>
    <w:rsid w:val="004A15D1"/>
    <w:rsid w:val="004A4EBF"/>
    <w:rsid w:val="004A63F6"/>
    <w:rsid w:val="004A7AE7"/>
    <w:rsid w:val="004B169C"/>
    <w:rsid w:val="004B1F74"/>
    <w:rsid w:val="004B28E4"/>
    <w:rsid w:val="004B40C6"/>
    <w:rsid w:val="004B5151"/>
    <w:rsid w:val="004B5288"/>
    <w:rsid w:val="004C0AFA"/>
    <w:rsid w:val="004C2B87"/>
    <w:rsid w:val="004C5A08"/>
    <w:rsid w:val="004D00CF"/>
    <w:rsid w:val="004D4AB6"/>
    <w:rsid w:val="004D664E"/>
    <w:rsid w:val="004D7387"/>
    <w:rsid w:val="004E2A80"/>
    <w:rsid w:val="004E2C89"/>
    <w:rsid w:val="004E36D2"/>
    <w:rsid w:val="004E375E"/>
    <w:rsid w:val="004E6AEE"/>
    <w:rsid w:val="004E6D19"/>
    <w:rsid w:val="004F239D"/>
    <w:rsid w:val="004F3359"/>
    <w:rsid w:val="004F5AA4"/>
    <w:rsid w:val="00501BDA"/>
    <w:rsid w:val="00503EF9"/>
    <w:rsid w:val="00505E79"/>
    <w:rsid w:val="00506084"/>
    <w:rsid w:val="0050729B"/>
    <w:rsid w:val="0051517B"/>
    <w:rsid w:val="00515AE4"/>
    <w:rsid w:val="0052373C"/>
    <w:rsid w:val="005240C7"/>
    <w:rsid w:val="00532975"/>
    <w:rsid w:val="00533B41"/>
    <w:rsid w:val="00533D3B"/>
    <w:rsid w:val="00540EEE"/>
    <w:rsid w:val="00541E40"/>
    <w:rsid w:val="0054429F"/>
    <w:rsid w:val="00545001"/>
    <w:rsid w:val="00546A52"/>
    <w:rsid w:val="0054799D"/>
    <w:rsid w:val="00552511"/>
    <w:rsid w:val="00553852"/>
    <w:rsid w:val="00554A87"/>
    <w:rsid w:val="00556AA8"/>
    <w:rsid w:val="005572EC"/>
    <w:rsid w:val="00557508"/>
    <w:rsid w:val="0056172B"/>
    <w:rsid w:val="00570262"/>
    <w:rsid w:val="005720EC"/>
    <w:rsid w:val="00573EB1"/>
    <w:rsid w:val="005741E0"/>
    <w:rsid w:val="00577A9D"/>
    <w:rsid w:val="00581845"/>
    <w:rsid w:val="00582EE4"/>
    <w:rsid w:val="00583EA1"/>
    <w:rsid w:val="00584599"/>
    <w:rsid w:val="005860A2"/>
    <w:rsid w:val="00587D42"/>
    <w:rsid w:val="00590DE9"/>
    <w:rsid w:val="00592061"/>
    <w:rsid w:val="00592780"/>
    <w:rsid w:val="00593B46"/>
    <w:rsid w:val="00595289"/>
    <w:rsid w:val="00596219"/>
    <w:rsid w:val="005A061A"/>
    <w:rsid w:val="005A0B04"/>
    <w:rsid w:val="005A0C5C"/>
    <w:rsid w:val="005A2725"/>
    <w:rsid w:val="005A2CB1"/>
    <w:rsid w:val="005A442C"/>
    <w:rsid w:val="005A7163"/>
    <w:rsid w:val="005B13D4"/>
    <w:rsid w:val="005B15B3"/>
    <w:rsid w:val="005B3027"/>
    <w:rsid w:val="005B4892"/>
    <w:rsid w:val="005B4DB3"/>
    <w:rsid w:val="005B56EC"/>
    <w:rsid w:val="005B696D"/>
    <w:rsid w:val="005B73C3"/>
    <w:rsid w:val="005B7C59"/>
    <w:rsid w:val="005C1585"/>
    <w:rsid w:val="005C37F9"/>
    <w:rsid w:val="005C3D23"/>
    <w:rsid w:val="005C527B"/>
    <w:rsid w:val="005C6F5D"/>
    <w:rsid w:val="005C7878"/>
    <w:rsid w:val="005D34C8"/>
    <w:rsid w:val="005D435A"/>
    <w:rsid w:val="005D5518"/>
    <w:rsid w:val="005D57D8"/>
    <w:rsid w:val="005D798E"/>
    <w:rsid w:val="005D7B83"/>
    <w:rsid w:val="005E09DD"/>
    <w:rsid w:val="005E1E3D"/>
    <w:rsid w:val="005E6292"/>
    <w:rsid w:val="005E6A79"/>
    <w:rsid w:val="005F755C"/>
    <w:rsid w:val="0060133B"/>
    <w:rsid w:val="006024AD"/>
    <w:rsid w:val="0060338C"/>
    <w:rsid w:val="00604A67"/>
    <w:rsid w:val="00604D83"/>
    <w:rsid w:val="00605A41"/>
    <w:rsid w:val="00607300"/>
    <w:rsid w:val="00607764"/>
    <w:rsid w:val="00610C63"/>
    <w:rsid w:val="00613317"/>
    <w:rsid w:val="00621A7C"/>
    <w:rsid w:val="006225C5"/>
    <w:rsid w:val="0062513B"/>
    <w:rsid w:val="006253E9"/>
    <w:rsid w:val="006268ED"/>
    <w:rsid w:val="006313A2"/>
    <w:rsid w:val="0063375F"/>
    <w:rsid w:val="00633A25"/>
    <w:rsid w:val="006350A4"/>
    <w:rsid w:val="0063569D"/>
    <w:rsid w:val="00635E6A"/>
    <w:rsid w:val="006371AB"/>
    <w:rsid w:val="00641579"/>
    <w:rsid w:val="00641A67"/>
    <w:rsid w:val="00641AD4"/>
    <w:rsid w:val="006431CB"/>
    <w:rsid w:val="006437E9"/>
    <w:rsid w:val="00643EA7"/>
    <w:rsid w:val="006443B3"/>
    <w:rsid w:val="0065284C"/>
    <w:rsid w:val="00655256"/>
    <w:rsid w:val="006567C6"/>
    <w:rsid w:val="00657C19"/>
    <w:rsid w:val="0066009E"/>
    <w:rsid w:val="00661184"/>
    <w:rsid w:val="0066191D"/>
    <w:rsid w:val="00661D0C"/>
    <w:rsid w:val="00663566"/>
    <w:rsid w:val="00663C44"/>
    <w:rsid w:val="00664701"/>
    <w:rsid w:val="00672A29"/>
    <w:rsid w:val="00674A6D"/>
    <w:rsid w:val="00676B02"/>
    <w:rsid w:val="0067706F"/>
    <w:rsid w:val="00677684"/>
    <w:rsid w:val="006820EE"/>
    <w:rsid w:val="0068337F"/>
    <w:rsid w:val="00683B56"/>
    <w:rsid w:val="00684117"/>
    <w:rsid w:val="00685AF4"/>
    <w:rsid w:val="006902D6"/>
    <w:rsid w:val="00693211"/>
    <w:rsid w:val="0069333F"/>
    <w:rsid w:val="00693FAF"/>
    <w:rsid w:val="006943DB"/>
    <w:rsid w:val="00694F6E"/>
    <w:rsid w:val="006963E2"/>
    <w:rsid w:val="006A5573"/>
    <w:rsid w:val="006A57BB"/>
    <w:rsid w:val="006A602C"/>
    <w:rsid w:val="006A79EE"/>
    <w:rsid w:val="006B100C"/>
    <w:rsid w:val="006B2D59"/>
    <w:rsid w:val="006B3C1C"/>
    <w:rsid w:val="006B3F8A"/>
    <w:rsid w:val="006B6A15"/>
    <w:rsid w:val="006C1AE6"/>
    <w:rsid w:val="006C1B58"/>
    <w:rsid w:val="006C4822"/>
    <w:rsid w:val="006C63C8"/>
    <w:rsid w:val="006C6B52"/>
    <w:rsid w:val="006E45DD"/>
    <w:rsid w:val="006E766E"/>
    <w:rsid w:val="006F5A5F"/>
    <w:rsid w:val="006F652D"/>
    <w:rsid w:val="006F6D9F"/>
    <w:rsid w:val="006F6E9A"/>
    <w:rsid w:val="006F749B"/>
    <w:rsid w:val="00702D59"/>
    <w:rsid w:val="00704035"/>
    <w:rsid w:val="007126AF"/>
    <w:rsid w:val="007136D4"/>
    <w:rsid w:val="007142CF"/>
    <w:rsid w:val="007242AC"/>
    <w:rsid w:val="00724E99"/>
    <w:rsid w:val="00727B44"/>
    <w:rsid w:val="0073121C"/>
    <w:rsid w:val="007335D4"/>
    <w:rsid w:val="00736004"/>
    <w:rsid w:val="00737B24"/>
    <w:rsid w:val="00741EB3"/>
    <w:rsid w:val="00742E47"/>
    <w:rsid w:val="00743006"/>
    <w:rsid w:val="007439C1"/>
    <w:rsid w:val="00750FAB"/>
    <w:rsid w:val="007530E4"/>
    <w:rsid w:val="00754F4C"/>
    <w:rsid w:val="007573D6"/>
    <w:rsid w:val="00761F03"/>
    <w:rsid w:val="00762489"/>
    <w:rsid w:val="00762F16"/>
    <w:rsid w:val="00766DF4"/>
    <w:rsid w:val="0076768B"/>
    <w:rsid w:val="00772D1E"/>
    <w:rsid w:val="007742F0"/>
    <w:rsid w:val="00774C73"/>
    <w:rsid w:val="007769AE"/>
    <w:rsid w:val="00782D83"/>
    <w:rsid w:val="0078455E"/>
    <w:rsid w:val="00786558"/>
    <w:rsid w:val="00792FBC"/>
    <w:rsid w:val="00793ADA"/>
    <w:rsid w:val="00794F9B"/>
    <w:rsid w:val="007B2A8D"/>
    <w:rsid w:val="007B4967"/>
    <w:rsid w:val="007B6981"/>
    <w:rsid w:val="007C0675"/>
    <w:rsid w:val="007C24A7"/>
    <w:rsid w:val="007D0A6B"/>
    <w:rsid w:val="007D3613"/>
    <w:rsid w:val="007D4DD0"/>
    <w:rsid w:val="007D5322"/>
    <w:rsid w:val="007D7450"/>
    <w:rsid w:val="007E11CA"/>
    <w:rsid w:val="007E28FC"/>
    <w:rsid w:val="007E3B5F"/>
    <w:rsid w:val="007E3D99"/>
    <w:rsid w:val="007E50DB"/>
    <w:rsid w:val="007E60FE"/>
    <w:rsid w:val="007F0FD2"/>
    <w:rsid w:val="007F68AF"/>
    <w:rsid w:val="0080134B"/>
    <w:rsid w:val="00810123"/>
    <w:rsid w:val="00810344"/>
    <w:rsid w:val="008114EC"/>
    <w:rsid w:val="00812BC3"/>
    <w:rsid w:val="00812BF0"/>
    <w:rsid w:val="00814EB7"/>
    <w:rsid w:val="00815020"/>
    <w:rsid w:val="00816300"/>
    <w:rsid w:val="00822D8E"/>
    <w:rsid w:val="00826E02"/>
    <w:rsid w:val="0083136D"/>
    <w:rsid w:val="00831C2C"/>
    <w:rsid w:val="0083516D"/>
    <w:rsid w:val="0083660D"/>
    <w:rsid w:val="00836A28"/>
    <w:rsid w:val="0083763F"/>
    <w:rsid w:val="00837F5F"/>
    <w:rsid w:val="00841021"/>
    <w:rsid w:val="00841190"/>
    <w:rsid w:val="00841790"/>
    <w:rsid w:val="0084198A"/>
    <w:rsid w:val="00842B33"/>
    <w:rsid w:val="00842D94"/>
    <w:rsid w:val="00843733"/>
    <w:rsid w:val="00846055"/>
    <w:rsid w:val="0084643B"/>
    <w:rsid w:val="00850621"/>
    <w:rsid w:val="00854218"/>
    <w:rsid w:val="00854AA1"/>
    <w:rsid w:val="008565D8"/>
    <w:rsid w:val="0085680A"/>
    <w:rsid w:val="0086336B"/>
    <w:rsid w:val="00863609"/>
    <w:rsid w:val="00866EBC"/>
    <w:rsid w:val="008744A8"/>
    <w:rsid w:val="00874A96"/>
    <w:rsid w:val="008804B7"/>
    <w:rsid w:val="008849F6"/>
    <w:rsid w:val="00885057"/>
    <w:rsid w:val="008863A8"/>
    <w:rsid w:val="00887A46"/>
    <w:rsid w:val="00887DCC"/>
    <w:rsid w:val="008906BC"/>
    <w:rsid w:val="00890DC4"/>
    <w:rsid w:val="008920AE"/>
    <w:rsid w:val="00892C35"/>
    <w:rsid w:val="00894C2B"/>
    <w:rsid w:val="00897183"/>
    <w:rsid w:val="008A0E43"/>
    <w:rsid w:val="008A172A"/>
    <w:rsid w:val="008A1D6A"/>
    <w:rsid w:val="008A2E6F"/>
    <w:rsid w:val="008A7866"/>
    <w:rsid w:val="008A7E99"/>
    <w:rsid w:val="008B08F1"/>
    <w:rsid w:val="008B1208"/>
    <w:rsid w:val="008B4858"/>
    <w:rsid w:val="008B533E"/>
    <w:rsid w:val="008B6073"/>
    <w:rsid w:val="008B788E"/>
    <w:rsid w:val="008C1C0E"/>
    <w:rsid w:val="008C43F8"/>
    <w:rsid w:val="008C53BE"/>
    <w:rsid w:val="008C5657"/>
    <w:rsid w:val="008C687E"/>
    <w:rsid w:val="008C7867"/>
    <w:rsid w:val="008D446C"/>
    <w:rsid w:val="008D6725"/>
    <w:rsid w:val="008D6AED"/>
    <w:rsid w:val="008E0EBE"/>
    <w:rsid w:val="008F12ED"/>
    <w:rsid w:val="008F29EF"/>
    <w:rsid w:val="00902B1B"/>
    <w:rsid w:val="00904F82"/>
    <w:rsid w:val="00906BCD"/>
    <w:rsid w:val="00910555"/>
    <w:rsid w:val="009121DC"/>
    <w:rsid w:val="00912FD6"/>
    <w:rsid w:val="00916629"/>
    <w:rsid w:val="0092134A"/>
    <w:rsid w:val="00926D16"/>
    <w:rsid w:val="0092714A"/>
    <w:rsid w:val="00930A9F"/>
    <w:rsid w:val="00930C6A"/>
    <w:rsid w:val="00933F59"/>
    <w:rsid w:val="00936BB6"/>
    <w:rsid w:val="00944A98"/>
    <w:rsid w:val="009456AA"/>
    <w:rsid w:val="00946176"/>
    <w:rsid w:val="00946901"/>
    <w:rsid w:val="009477D1"/>
    <w:rsid w:val="00947840"/>
    <w:rsid w:val="00952185"/>
    <w:rsid w:val="00953E81"/>
    <w:rsid w:val="0095697E"/>
    <w:rsid w:val="00973489"/>
    <w:rsid w:val="00973C48"/>
    <w:rsid w:val="009745BA"/>
    <w:rsid w:val="00980471"/>
    <w:rsid w:val="00981310"/>
    <w:rsid w:val="00981505"/>
    <w:rsid w:val="009834F3"/>
    <w:rsid w:val="009837AA"/>
    <w:rsid w:val="00984E4A"/>
    <w:rsid w:val="009877C4"/>
    <w:rsid w:val="009900A7"/>
    <w:rsid w:val="0099501B"/>
    <w:rsid w:val="00996F99"/>
    <w:rsid w:val="00997104"/>
    <w:rsid w:val="009A426A"/>
    <w:rsid w:val="009A4349"/>
    <w:rsid w:val="009A76F0"/>
    <w:rsid w:val="009B0C16"/>
    <w:rsid w:val="009B2338"/>
    <w:rsid w:val="009B56C3"/>
    <w:rsid w:val="009B5BEB"/>
    <w:rsid w:val="009B6384"/>
    <w:rsid w:val="009B661D"/>
    <w:rsid w:val="009C1E2E"/>
    <w:rsid w:val="009C2526"/>
    <w:rsid w:val="009C27D9"/>
    <w:rsid w:val="009C6DCC"/>
    <w:rsid w:val="009D05B0"/>
    <w:rsid w:val="009D0755"/>
    <w:rsid w:val="009D0892"/>
    <w:rsid w:val="009D40C2"/>
    <w:rsid w:val="009D7664"/>
    <w:rsid w:val="009E0408"/>
    <w:rsid w:val="009E129E"/>
    <w:rsid w:val="009E20F7"/>
    <w:rsid w:val="009E5548"/>
    <w:rsid w:val="009F0661"/>
    <w:rsid w:val="009F30C0"/>
    <w:rsid w:val="009F3C40"/>
    <w:rsid w:val="009F41B0"/>
    <w:rsid w:val="009F4744"/>
    <w:rsid w:val="009F6762"/>
    <w:rsid w:val="00A00622"/>
    <w:rsid w:val="00A05A7F"/>
    <w:rsid w:val="00A05EC6"/>
    <w:rsid w:val="00A07879"/>
    <w:rsid w:val="00A1075F"/>
    <w:rsid w:val="00A1228F"/>
    <w:rsid w:val="00A12DC1"/>
    <w:rsid w:val="00A13C42"/>
    <w:rsid w:val="00A179BF"/>
    <w:rsid w:val="00A21EF0"/>
    <w:rsid w:val="00A23D62"/>
    <w:rsid w:val="00A26F64"/>
    <w:rsid w:val="00A27AE0"/>
    <w:rsid w:val="00A31CC4"/>
    <w:rsid w:val="00A32342"/>
    <w:rsid w:val="00A3367B"/>
    <w:rsid w:val="00A33AC6"/>
    <w:rsid w:val="00A3413A"/>
    <w:rsid w:val="00A3706B"/>
    <w:rsid w:val="00A3781D"/>
    <w:rsid w:val="00A4168C"/>
    <w:rsid w:val="00A424D8"/>
    <w:rsid w:val="00A447D8"/>
    <w:rsid w:val="00A5409C"/>
    <w:rsid w:val="00A56852"/>
    <w:rsid w:val="00A60DFE"/>
    <w:rsid w:val="00A61589"/>
    <w:rsid w:val="00A62411"/>
    <w:rsid w:val="00A628BF"/>
    <w:rsid w:val="00A64FCE"/>
    <w:rsid w:val="00A6632D"/>
    <w:rsid w:val="00A66D25"/>
    <w:rsid w:val="00A7587E"/>
    <w:rsid w:val="00A810E6"/>
    <w:rsid w:val="00A823E4"/>
    <w:rsid w:val="00A838BD"/>
    <w:rsid w:val="00A83F2F"/>
    <w:rsid w:val="00A85C3A"/>
    <w:rsid w:val="00A863A9"/>
    <w:rsid w:val="00A97FC1"/>
    <w:rsid w:val="00AA0392"/>
    <w:rsid w:val="00AA1984"/>
    <w:rsid w:val="00AA3AF2"/>
    <w:rsid w:val="00AA3BB2"/>
    <w:rsid w:val="00AA5211"/>
    <w:rsid w:val="00AA72F6"/>
    <w:rsid w:val="00AB04F1"/>
    <w:rsid w:val="00AB0701"/>
    <w:rsid w:val="00AB25AA"/>
    <w:rsid w:val="00AB35A3"/>
    <w:rsid w:val="00AB7085"/>
    <w:rsid w:val="00AB767D"/>
    <w:rsid w:val="00AC15E4"/>
    <w:rsid w:val="00AC1BEA"/>
    <w:rsid w:val="00AC30F6"/>
    <w:rsid w:val="00AC4CFE"/>
    <w:rsid w:val="00AC61D9"/>
    <w:rsid w:val="00AD103D"/>
    <w:rsid w:val="00AD5C51"/>
    <w:rsid w:val="00AE4ADE"/>
    <w:rsid w:val="00AE4E38"/>
    <w:rsid w:val="00AE5AC5"/>
    <w:rsid w:val="00AE739B"/>
    <w:rsid w:val="00AF084D"/>
    <w:rsid w:val="00AF1A56"/>
    <w:rsid w:val="00AF29E0"/>
    <w:rsid w:val="00AF2E22"/>
    <w:rsid w:val="00AF35EA"/>
    <w:rsid w:val="00AF6EFB"/>
    <w:rsid w:val="00AF76D7"/>
    <w:rsid w:val="00B010AE"/>
    <w:rsid w:val="00B02EFC"/>
    <w:rsid w:val="00B03490"/>
    <w:rsid w:val="00B0384B"/>
    <w:rsid w:val="00B059E6"/>
    <w:rsid w:val="00B061A6"/>
    <w:rsid w:val="00B10482"/>
    <w:rsid w:val="00B12829"/>
    <w:rsid w:val="00B154B0"/>
    <w:rsid w:val="00B16552"/>
    <w:rsid w:val="00B17C5E"/>
    <w:rsid w:val="00B218B2"/>
    <w:rsid w:val="00B33610"/>
    <w:rsid w:val="00B33ABD"/>
    <w:rsid w:val="00B34485"/>
    <w:rsid w:val="00B344EF"/>
    <w:rsid w:val="00B34AFA"/>
    <w:rsid w:val="00B366DE"/>
    <w:rsid w:val="00B36EB4"/>
    <w:rsid w:val="00B418EC"/>
    <w:rsid w:val="00B422E3"/>
    <w:rsid w:val="00B440F8"/>
    <w:rsid w:val="00B458F8"/>
    <w:rsid w:val="00B47E45"/>
    <w:rsid w:val="00B51B61"/>
    <w:rsid w:val="00B5274E"/>
    <w:rsid w:val="00B5322E"/>
    <w:rsid w:val="00B5341A"/>
    <w:rsid w:val="00B5486F"/>
    <w:rsid w:val="00B57459"/>
    <w:rsid w:val="00B64022"/>
    <w:rsid w:val="00B65AC5"/>
    <w:rsid w:val="00B65B82"/>
    <w:rsid w:val="00B667FD"/>
    <w:rsid w:val="00B66D70"/>
    <w:rsid w:val="00B670AB"/>
    <w:rsid w:val="00B704AB"/>
    <w:rsid w:val="00B729A3"/>
    <w:rsid w:val="00B72B83"/>
    <w:rsid w:val="00B75BBA"/>
    <w:rsid w:val="00B8034F"/>
    <w:rsid w:val="00B81957"/>
    <w:rsid w:val="00B827FD"/>
    <w:rsid w:val="00B91C4F"/>
    <w:rsid w:val="00B92BB4"/>
    <w:rsid w:val="00B94AE5"/>
    <w:rsid w:val="00B95D12"/>
    <w:rsid w:val="00B96A6D"/>
    <w:rsid w:val="00BA4E08"/>
    <w:rsid w:val="00BA4E4E"/>
    <w:rsid w:val="00BA500C"/>
    <w:rsid w:val="00BA5130"/>
    <w:rsid w:val="00BA581C"/>
    <w:rsid w:val="00BA7923"/>
    <w:rsid w:val="00BB167F"/>
    <w:rsid w:val="00BB2061"/>
    <w:rsid w:val="00BB3131"/>
    <w:rsid w:val="00BB3E4B"/>
    <w:rsid w:val="00BB6B88"/>
    <w:rsid w:val="00BB6DF8"/>
    <w:rsid w:val="00BB7075"/>
    <w:rsid w:val="00BC12E9"/>
    <w:rsid w:val="00BC4705"/>
    <w:rsid w:val="00BC6864"/>
    <w:rsid w:val="00BD1FD7"/>
    <w:rsid w:val="00BD2785"/>
    <w:rsid w:val="00BD32E0"/>
    <w:rsid w:val="00BD43A8"/>
    <w:rsid w:val="00BD5130"/>
    <w:rsid w:val="00BD56D8"/>
    <w:rsid w:val="00BD6718"/>
    <w:rsid w:val="00BE1872"/>
    <w:rsid w:val="00BE41DD"/>
    <w:rsid w:val="00BE467F"/>
    <w:rsid w:val="00BE5BDE"/>
    <w:rsid w:val="00BF1661"/>
    <w:rsid w:val="00BF1DDB"/>
    <w:rsid w:val="00BF3C7D"/>
    <w:rsid w:val="00BF633A"/>
    <w:rsid w:val="00C007B7"/>
    <w:rsid w:val="00C00C5F"/>
    <w:rsid w:val="00C011F5"/>
    <w:rsid w:val="00C0305E"/>
    <w:rsid w:val="00C043AD"/>
    <w:rsid w:val="00C04E5C"/>
    <w:rsid w:val="00C062BE"/>
    <w:rsid w:val="00C07866"/>
    <w:rsid w:val="00C10574"/>
    <w:rsid w:val="00C20268"/>
    <w:rsid w:val="00C2350F"/>
    <w:rsid w:val="00C24002"/>
    <w:rsid w:val="00C31310"/>
    <w:rsid w:val="00C31BD9"/>
    <w:rsid w:val="00C31EF9"/>
    <w:rsid w:val="00C327D3"/>
    <w:rsid w:val="00C332F3"/>
    <w:rsid w:val="00C3592D"/>
    <w:rsid w:val="00C4432F"/>
    <w:rsid w:val="00C50430"/>
    <w:rsid w:val="00C53BBE"/>
    <w:rsid w:val="00C54F52"/>
    <w:rsid w:val="00C55B42"/>
    <w:rsid w:val="00C57F65"/>
    <w:rsid w:val="00C61855"/>
    <w:rsid w:val="00C62D20"/>
    <w:rsid w:val="00C62D3C"/>
    <w:rsid w:val="00C63423"/>
    <w:rsid w:val="00C640B8"/>
    <w:rsid w:val="00C65897"/>
    <w:rsid w:val="00C665EF"/>
    <w:rsid w:val="00C671F9"/>
    <w:rsid w:val="00C76E70"/>
    <w:rsid w:val="00C7714F"/>
    <w:rsid w:val="00C77CD3"/>
    <w:rsid w:val="00C81D3C"/>
    <w:rsid w:val="00C82446"/>
    <w:rsid w:val="00C836E2"/>
    <w:rsid w:val="00C842FE"/>
    <w:rsid w:val="00C8603F"/>
    <w:rsid w:val="00C92524"/>
    <w:rsid w:val="00C93A54"/>
    <w:rsid w:val="00C96536"/>
    <w:rsid w:val="00CA0DE6"/>
    <w:rsid w:val="00CA1319"/>
    <w:rsid w:val="00CA36EB"/>
    <w:rsid w:val="00CA6F77"/>
    <w:rsid w:val="00CB1CE4"/>
    <w:rsid w:val="00CB481E"/>
    <w:rsid w:val="00CB5570"/>
    <w:rsid w:val="00CB68F7"/>
    <w:rsid w:val="00CC077E"/>
    <w:rsid w:val="00CC4EEE"/>
    <w:rsid w:val="00CC54CC"/>
    <w:rsid w:val="00CC556C"/>
    <w:rsid w:val="00CC7DA2"/>
    <w:rsid w:val="00CD0C38"/>
    <w:rsid w:val="00CD3AB8"/>
    <w:rsid w:val="00CD3B3F"/>
    <w:rsid w:val="00CD4994"/>
    <w:rsid w:val="00CE3645"/>
    <w:rsid w:val="00CE49F2"/>
    <w:rsid w:val="00CE5077"/>
    <w:rsid w:val="00CE58C0"/>
    <w:rsid w:val="00CE5963"/>
    <w:rsid w:val="00CE5B1A"/>
    <w:rsid w:val="00CE7502"/>
    <w:rsid w:val="00CF268E"/>
    <w:rsid w:val="00CF4844"/>
    <w:rsid w:val="00CF691F"/>
    <w:rsid w:val="00D00309"/>
    <w:rsid w:val="00D01204"/>
    <w:rsid w:val="00D016BA"/>
    <w:rsid w:val="00D01B96"/>
    <w:rsid w:val="00D03761"/>
    <w:rsid w:val="00D05913"/>
    <w:rsid w:val="00D05930"/>
    <w:rsid w:val="00D077CE"/>
    <w:rsid w:val="00D07F07"/>
    <w:rsid w:val="00D11440"/>
    <w:rsid w:val="00D118BA"/>
    <w:rsid w:val="00D145B7"/>
    <w:rsid w:val="00D1471F"/>
    <w:rsid w:val="00D15646"/>
    <w:rsid w:val="00D17405"/>
    <w:rsid w:val="00D17926"/>
    <w:rsid w:val="00D20545"/>
    <w:rsid w:val="00D254F4"/>
    <w:rsid w:val="00D31A8C"/>
    <w:rsid w:val="00D31EBD"/>
    <w:rsid w:val="00D3231A"/>
    <w:rsid w:val="00D325FA"/>
    <w:rsid w:val="00D326B6"/>
    <w:rsid w:val="00D345BC"/>
    <w:rsid w:val="00D3727B"/>
    <w:rsid w:val="00D40A12"/>
    <w:rsid w:val="00D42FA4"/>
    <w:rsid w:val="00D50F4C"/>
    <w:rsid w:val="00D517E4"/>
    <w:rsid w:val="00D528AF"/>
    <w:rsid w:val="00D56EA1"/>
    <w:rsid w:val="00D60370"/>
    <w:rsid w:val="00D606ED"/>
    <w:rsid w:val="00D60853"/>
    <w:rsid w:val="00D617DE"/>
    <w:rsid w:val="00D641A9"/>
    <w:rsid w:val="00D728B9"/>
    <w:rsid w:val="00D72CD2"/>
    <w:rsid w:val="00D736B0"/>
    <w:rsid w:val="00D74C97"/>
    <w:rsid w:val="00D76450"/>
    <w:rsid w:val="00D76C27"/>
    <w:rsid w:val="00D804AD"/>
    <w:rsid w:val="00D810A2"/>
    <w:rsid w:val="00D82441"/>
    <w:rsid w:val="00D82518"/>
    <w:rsid w:val="00D83597"/>
    <w:rsid w:val="00D92D6D"/>
    <w:rsid w:val="00D934EB"/>
    <w:rsid w:val="00D94D60"/>
    <w:rsid w:val="00D96957"/>
    <w:rsid w:val="00DA41A9"/>
    <w:rsid w:val="00DA5953"/>
    <w:rsid w:val="00DA718D"/>
    <w:rsid w:val="00DA7AAC"/>
    <w:rsid w:val="00DB51CE"/>
    <w:rsid w:val="00DB5AB2"/>
    <w:rsid w:val="00DB71B6"/>
    <w:rsid w:val="00DC1285"/>
    <w:rsid w:val="00DC1FD4"/>
    <w:rsid w:val="00DC3D45"/>
    <w:rsid w:val="00DC56B8"/>
    <w:rsid w:val="00DC717C"/>
    <w:rsid w:val="00DC7E9D"/>
    <w:rsid w:val="00DD02C8"/>
    <w:rsid w:val="00DD2699"/>
    <w:rsid w:val="00DD3539"/>
    <w:rsid w:val="00DD63A5"/>
    <w:rsid w:val="00DD7759"/>
    <w:rsid w:val="00DE06C9"/>
    <w:rsid w:val="00DE0F53"/>
    <w:rsid w:val="00DE17B0"/>
    <w:rsid w:val="00DE1BB3"/>
    <w:rsid w:val="00DE3198"/>
    <w:rsid w:val="00DF0460"/>
    <w:rsid w:val="00DF42CE"/>
    <w:rsid w:val="00DF4F57"/>
    <w:rsid w:val="00E02B45"/>
    <w:rsid w:val="00E030C9"/>
    <w:rsid w:val="00E042B7"/>
    <w:rsid w:val="00E04A89"/>
    <w:rsid w:val="00E102BB"/>
    <w:rsid w:val="00E107A8"/>
    <w:rsid w:val="00E10D7F"/>
    <w:rsid w:val="00E15081"/>
    <w:rsid w:val="00E15BF7"/>
    <w:rsid w:val="00E16A3D"/>
    <w:rsid w:val="00E22A9B"/>
    <w:rsid w:val="00E25F74"/>
    <w:rsid w:val="00E269CF"/>
    <w:rsid w:val="00E27DFF"/>
    <w:rsid w:val="00E300FC"/>
    <w:rsid w:val="00E303E9"/>
    <w:rsid w:val="00E37742"/>
    <w:rsid w:val="00E415CE"/>
    <w:rsid w:val="00E44AA4"/>
    <w:rsid w:val="00E44B03"/>
    <w:rsid w:val="00E46903"/>
    <w:rsid w:val="00E46EDA"/>
    <w:rsid w:val="00E47B16"/>
    <w:rsid w:val="00E47D78"/>
    <w:rsid w:val="00E51604"/>
    <w:rsid w:val="00E517F3"/>
    <w:rsid w:val="00E52D3E"/>
    <w:rsid w:val="00E53DEA"/>
    <w:rsid w:val="00E575D7"/>
    <w:rsid w:val="00E5777E"/>
    <w:rsid w:val="00E63F4F"/>
    <w:rsid w:val="00E65E2E"/>
    <w:rsid w:val="00E706AF"/>
    <w:rsid w:val="00E72991"/>
    <w:rsid w:val="00E7310F"/>
    <w:rsid w:val="00E73227"/>
    <w:rsid w:val="00E76A90"/>
    <w:rsid w:val="00E802E6"/>
    <w:rsid w:val="00E82D14"/>
    <w:rsid w:val="00E845EA"/>
    <w:rsid w:val="00E84D51"/>
    <w:rsid w:val="00E863DC"/>
    <w:rsid w:val="00E95A8E"/>
    <w:rsid w:val="00EA2FA7"/>
    <w:rsid w:val="00EA58F1"/>
    <w:rsid w:val="00EA6CE4"/>
    <w:rsid w:val="00EA6DD6"/>
    <w:rsid w:val="00EB1A34"/>
    <w:rsid w:val="00EB1F13"/>
    <w:rsid w:val="00EB34DD"/>
    <w:rsid w:val="00EB3B21"/>
    <w:rsid w:val="00EB6DE0"/>
    <w:rsid w:val="00EC157E"/>
    <w:rsid w:val="00EC40F6"/>
    <w:rsid w:val="00EC44BF"/>
    <w:rsid w:val="00EC744E"/>
    <w:rsid w:val="00ED203A"/>
    <w:rsid w:val="00ED23EA"/>
    <w:rsid w:val="00ED4A28"/>
    <w:rsid w:val="00ED7694"/>
    <w:rsid w:val="00EE02C2"/>
    <w:rsid w:val="00EE04CE"/>
    <w:rsid w:val="00EE12A4"/>
    <w:rsid w:val="00EE136C"/>
    <w:rsid w:val="00EE150D"/>
    <w:rsid w:val="00EE1610"/>
    <w:rsid w:val="00EE625F"/>
    <w:rsid w:val="00EE6D2D"/>
    <w:rsid w:val="00EE7793"/>
    <w:rsid w:val="00EE7AF7"/>
    <w:rsid w:val="00EF02C4"/>
    <w:rsid w:val="00EF26BA"/>
    <w:rsid w:val="00EF36DE"/>
    <w:rsid w:val="00EF3C0B"/>
    <w:rsid w:val="00EF4FF4"/>
    <w:rsid w:val="00EF53E0"/>
    <w:rsid w:val="00F02EA2"/>
    <w:rsid w:val="00F04A63"/>
    <w:rsid w:val="00F06B5D"/>
    <w:rsid w:val="00F070DD"/>
    <w:rsid w:val="00F07B7B"/>
    <w:rsid w:val="00F1356E"/>
    <w:rsid w:val="00F136C6"/>
    <w:rsid w:val="00F15BED"/>
    <w:rsid w:val="00F167CB"/>
    <w:rsid w:val="00F1726E"/>
    <w:rsid w:val="00F17A94"/>
    <w:rsid w:val="00F2203A"/>
    <w:rsid w:val="00F2408E"/>
    <w:rsid w:val="00F24F6B"/>
    <w:rsid w:val="00F2678C"/>
    <w:rsid w:val="00F273C8"/>
    <w:rsid w:val="00F27670"/>
    <w:rsid w:val="00F3315B"/>
    <w:rsid w:val="00F34A75"/>
    <w:rsid w:val="00F35777"/>
    <w:rsid w:val="00F37CEB"/>
    <w:rsid w:val="00F4008A"/>
    <w:rsid w:val="00F41A4C"/>
    <w:rsid w:val="00F41C23"/>
    <w:rsid w:val="00F42A74"/>
    <w:rsid w:val="00F465B7"/>
    <w:rsid w:val="00F46C43"/>
    <w:rsid w:val="00F47A8B"/>
    <w:rsid w:val="00F535EC"/>
    <w:rsid w:val="00F5421A"/>
    <w:rsid w:val="00F54514"/>
    <w:rsid w:val="00F570B3"/>
    <w:rsid w:val="00F60D20"/>
    <w:rsid w:val="00F62C32"/>
    <w:rsid w:val="00F6383E"/>
    <w:rsid w:val="00F63CF3"/>
    <w:rsid w:val="00F65FA1"/>
    <w:rsid w:val="00F66D1B"/>
    <w:rsid w:val="00F674DE"/>
    <w:rsid w:val="00F67616"/>
    <w:rsid w:val="00F677C2"/>
    <w:rsid w:val="00F7031E"/>
    <w:rsid w:val="00F70CF2"/>
    <w:rsid w:val="00F720E2"/>
    <w:rsid w:val="00F737EE"/>
    <w:rsid w:val="00F759E2"/>
    <w:rsid w:val="00F75CC2"/>
    <w:rsid w:val="00F766B3"/>
    <w:rsid w:val="00F80AD3"/>
    <w:rsid w:val="00F81870"/>
    <w:rsid w:val="00F81D75"/>
    <w:rsid w:val="00F825B3"/>
    <w:rsid w:val="00F82D38"/>
    <w:rsid w:val="00F85569"/>
    <w:rsid w:val="00F8771C"/>
    <w:rsid w:val="00F90C99"/>
    <w:rsid w:val="00F91A4A"/>
    <w:rsid w:val="00F937B5"/>
    <w:rsid w:val="00F95F14"/>
    <w:rsid w:val="00F96F0C"/>
    <w:rsid w:val="00FA1911"/>
    <w:rsid w:val="00FA2E82"/>
    <w:rsid w:val="00FA3787"/>
    <w:rsid w:val="00FA3A22"/>
    <w:rsid w:val="00FA45B7"/>
    <w:rsid w:val="00FA7F4B"/>
    <w:rsid w:val="00FB6CD2"/>
    <w:rsid w:val="00FC2DB5"/>
    <w:rsid w:val="00FC6F27"/>
    <w:rsid w:val="00FD0B76"/>
    <w:rsid w:val="00FD3304"/>
    <w:rsid w:val="00FE31A1"/>
    <w:rsid w:val="00FE343C"/>
    <w:rsid w:val="00FE6C0F"/>
    <w:rsid w:val="00FF205E"/>
    <w:rsid w:val="00FF3662"/>
    <w:rsid w:val="00FF38CE"/>
    <w:rsid w:val="00FF6A5F"/>
    <w:rsid w:val="00FF78AF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01ED82"/>
  <w15:docId w15:val="{9681196D-EC98-476E-9ACE-6C7284D8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7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7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7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761"/>
    <w:rPr>
      <w:sz w:val="18"/>
      <w:szCs w:val="18"/>
    </w:rPr>
  </w:style>
  <w:style w:type="table" w:styleId="a5">
    <w:name w:val="Table Grid"/>
    <w:basedOn w:val="a1"/>
    <w:uiPriority w:val="59"/>
    <w:rsid w:val="000B5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078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8</TotalTime>
  <Pages>3</Pages>
  <Words>307</Words>
  <Characters>1752</Characters>
  <Application>Microsoft Office Word</Application>
  <DocSecurity>0</DocSecurity>
  <Lines>14</Lines>
  <Paragraphs>4</Paragraphs>
  <ScaleCrop>false</ScaleCrop>
  <Company>Ma Yunlong</Company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PC</cp:lastModifiedBy>
  <cp:revision>176</cp:revision>
  <cp:lastPrinted>2015-01-14T14:37:00Z</cp:lastPrinted>
  <dcterms:created xsi:type="dcterms:W3CDTF">2015-06-10T18:23:00Z</dcterms:created>
  <dcterms:modified xsi:type="dcterms:W3CDTF">2018-10-03T02:40:00Z</dcterms:modified>
</cp:coreProperties>
</file>